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4-21"/>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2913F0" w14:paraId="27AA7D58" w14:textId="77777777" w:rsidTr="002913F0">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18B660C1" w14:textId="77777777" w:rsidR="002913F0" w:rsidRDefault="00B61E3B">
            <w:pPr>
              <w:spacing w:after="0" w:line="240" w:lineRule="auto"/>
              <w:rPr>
                <w:rFonts w:ascii="Arial" w:eastAsia="Calibri" w:hAnsi="Arial" w:cs="Arial"/>
                <w:b w:val="0"/>
                <w:bCs w:val="0"/>
                <w:lang w:eastAsia="en-GB"/>
              </w:rPr>
            </w:pPr>
            <w:r>
              <w:rPr>
                <w:rFonts w:ascii="Arial" w:eastAsia="Calibri" w:hAnsi="Arial" w:cs="Arial"/>
                <w:lang w:eastAsia="en-GB"/>
              </w:rPr>
              <w:t>The STROCSS 2021 Guideline</w:t>
            </w:r>
          </w:p>
        </w:tc>
      </w:tr>
      <w:tr w:rsidR="002913F0" w14:paraId="3B62FCE8" w14:textId="77777777" w:rsidTr="002913F0">
        <w:trPr>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52975968" w14:textId="77777777" w:rsidR="002913F0" w:rsidRDefault="00B61E3B">
            <w:pPr>
              <w:spacing w:after="0" w:line="240" w:lineRule="auto"/>
              <w:rPr>
                <w:rFonts w:ascii="Arial" w:eastAsia="Calibri" w:hAnsi="Arial" w:cs="Arial"/>
                <w:b w:val="0"/>
                <w:bCs w:val="0"/>
                <w:lang w:eastAsia="en-GB"/>
              </w:rPr>
            </w:pPr>
            <w:r>
              <w:rPr>
                <w:rFonts w:ascii="Arial" w:eastAsia="Calibri" w:hAnsi="Arial" w:cs="Arial"/>
                <w:lang w:eastAsia="en-GB"/>
              </w:rPr>
              <w:t>Item no.</w:t>
            </w:r>
          </w:p>
        </w:tc>
        <w:tc>
          <w:tcPr>
            <w:tcW w:w="8505" w:type="dxa"/>
            <w:shd w:val="clear" w:color="auto" w:fill="A6A6A6" w:themeFill="background1" w:themeFillShade="A6"/>
          </w:tcPr>
          <w:p w14:paraId="134DCCB7"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lang w:eastAsia="en-GB"/>
              </w:rPr>
              <w:t>Item description</w:t>
            </w:r>
          </w:p>
        </w:tc>
        <w:tc>
          <w:tcPr>
            <w:tcW w:w="850" w:type="dxa"/>
            <w:shd w:val="clear" w:color="auto" w:fill="A6A6A6" w:themeFill="background1" w:themeFillShade="A6"/>
          </w:tcPr>
          <w:p w14:paraId="2AB34B78"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Page</w:t>
            </w:r>
          </w:p>
        </w:tc>
      </w:tr>
      <w:tr w:rsidR="002913F0" w14:paraId="4428A95C" w14:textId="77777777" w:rsidTr="002913F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5F8D209A" w14:textId="77777777" w:rsidR="002913F0" w:rsidRDefault="00B61E3B">
            <w:pPr>
              <w:spacing w:after="0" w:line="240" w:lineRule="auto"/>
              <w:rPr>
                <w:rFonts w:ascii="Arial" w:eastAsia="Calibri" w:hAnsi="Arial" w:cs="Arial"/>
                <w:b w:val="0"/>
                <w:bCs w:val="0"/>
                <w:lang w:eastAsia="en-GB"/>
              </w:rPr>
            </w:pPr>
            <w:r>
              <w:rPr>
                <w:rFonts w:ascii="Arial" w:eastAsia="Calibri" w:hAnsi="Arial" w:cs="Arial"/>
                <w:lang w:eastAsia="en-GB"/>
              </w:rPr>
              <w:t>TITLE</w:t>
            </w:r>
          </w:p>
        </w:tc>
      </w:tr>
      <w:tr w:rsidR="002913F0" w14:paraId="4573D6D9"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6F5FA19"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w:t>
            </w:r>
          </w:p>
        </w:tc>
        <w:tc>
          <w:tcPr>
            <w:tcW w:w="8505" w:type="dxa"/>
            <w:shd w:val="clear" w:color="auto" w:fill="auto"/>
          </w:tcPr>
          <w:p w14:paraId="05887C75"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Title</w:t>
            </w:r>
          </w:p>
          <w:p w14:paraId="601B5324" w14:textId="77777777" w:rsidR="002913F0" w:rsidRDefault="00B61E3B">
            <w:pPr>
              <w:pStyle w:val="a3"/>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he word cohort or cross-sectional or case-control is included*</w:t>
            </w:r>
          </w:p>
          <w:p w14:paraId="13518697" w14:textId="77777777" w:rsidR="002913F0" w:rsidRDefault="00B61E3B">
            <w:pPr>
              <w:pStyle w:val="a3"/>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emporal design of study is stated (e.g. retrospective or prospective)</w:t>
            </w:r>
          </w:p>
          <w:p w14:paraId="39A501A8" w14:textId="77777777" w:rsidR="002913F0" w:rsidRDefault="00B61E3B">
            <w:pPr>
              <w:pStyle w:val="a3"/>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The focus of the research study is mentioned </w:t>
            </w:r>
            <w:r>
              <w:rPr>
                <w:rFonts w:ascii="Arial" w:eastAsia="Calibri" w:hAnsi="Arial" w:cs="Arial"/>
                <w:lang w:eastAsia="en-GB"/>
              </w:rPr>
              <w:t>(e.g. population, setting, disease, exposure/intervention, outcome etc.)</w:t>
            </w:r>
          </w:p>
          <w:p w14:paraId="0A3D69B8" w14:textId="77777777" w:rsidR="002913F0" w:rsidRDefault="002913F0">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710D6998" w14:textId="77777777" w:rsidR="002913F0" w:rsidRDefault="00B61E3B">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ROCSS 2021 guidelines apply to cohort studies as well as other observational studies (e.g. cross-sectional, case-control etc.)</w:t>
            </w:r>
          </w:p>
        </w:tc>
        <w:tc>
          <w:tcPr>
            <w:tcW w:w="850" w:type="dxa"/>
            <w:shd w:val="clear" w:color="auto" w:fill="auto"/>
          </w:tcPr>
          <w:p w14:paraId="2A98DD70"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w:t>
            </w:r>
          </w:p>
        </w:tc>
      </w:tr>
      <w:tr w:rsidR="002913F0" w14:paraId="6B89FB0B" w14:textId="77777777" w:rsidTr="002913F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8060F6A" w14:textId="77777777" w:rsidR="002913F0" w:rsidRDefault="00B61E3B">
            <w:pPr>
              <w:spacing w:after="0" w:line="240" w:lineRule="auto"/>
              <w:rPr>
                <w:rFonts w:ascii="Arial" w:eastAsia="Calibri" w:hAnsi="Arial" w:cs="Arial"/>
                <w:b w:val="0"/>
                <w:bCs w:val="0"/>
                <w:lang w:eastAsia="en-GB"/>
              </w:rPr>
            </w:pPr>
            <w:r>
              <w:rPr>
                <w:rFonts w:ascii="Arial" w:eastAsia="Calibri" w:hAnsi="Arial" w:cs="Arial"/>
                <w:lang w:eastAsia="en-GB"/>
              </w:rPr>
              <w:t>ABSTRACT</w:t>
            </w:r>
          </w:p>
        </w:tc>
      </w:tr>
      <w:tr w:rsidR="002913F0" w14:paraId="15A50A62"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770D546"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2a</w:t>
            </w:r>
          </w:p>
        </w:tc>
        <w:tc>
          <w:tcPr>
            <w:tcW w:w="8505" w:type="dxa"/>
            <w:shd w:val="clear" w:color="auto" w:fill="auto"/>
          </w:tcPr>
          <w:p w14:paraId="2EB2B712"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briefly describe:</w:t>
            </w:r>
          </w:p>
          <w:p w14:paraId="192602CF" w14:textId="77777777" w:rsidR="002913F0" w:rsidRDefault="00B61E3B">
            <w:pPr>
              <w:pStyle w:val="a3"/>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Background</w:t>
            </w:r>
          </w:p>
          <w:p w14:paraId="62468DCC" w14:textId="77777777" w:rsidR="002913F0" w:rsidRDefault="00B61E3B">
            <w:pPr>
              <w:pStyle w:val="a3"/>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cientific rationale for this study</w:t>
            </w:r>
          </w:p>
          <w:p w14:paraId="47BAB9B4" w14:textId="77777777" w:rsidR="002913F0" w:rsidRDefault="00B61E3B">
            <w:pPr>
              <w:pStyle w:val="a3"/>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14:paraId="61730C20" w14:textId="08BE3229" w:rsidR="002913F0" w:rsidRDefault="00E3299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1</w:t>
            </w:r>
          </w:p>
        </w:tc>
      </w:tr>
      <w:tr w:rsidR="002913F0" w14:paraId="75E642DF"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78C1482"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2b</w:t>
            </w:r>
          </w:p>
        </w:tc>
        <w:tc>
          <w:tcPr>
            <w:tcW w:w="8505" w:type="dxa"/>
            <w:shd w:val="clear" w:color="auto" w:fill="auto"/>
          </w:tcPr>
          <w:p w14:paraId="53FBC74C"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Methods </w:t>
            </w:r>
            <w:r>
              <w:rPr>
                <w:rFonts w:ascii="Arial" w:eastAsia="Calibri" w:hAnsi="Arial" w:cs="Arial"/>
                <w:lang w:eastAsia="en-GB"/>
              </w:rPr>
              <w:t>- briefly describe:</w:t>
            </w:r>
          </w:p>
          <w:p w14:paraId="7D19830D" w14:textId="77777777" w:rsidR="002913F0" w:rsidRDefault="00B61E3B">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Type of study design </w:t>
            </w:r>
            <w:r>
              <w:rPr>
                <w:rFonts w:ascii="Arial" w:eastAsiaTheme="minorEastAsia" w:hAnsi="Arial" w:cs="Arial"/>
                <w:lang w:eastAsia="en-GB"/>
              </w:rPr>
              <w:t>(e.g. cohort, case-control, cross-sectional etc.)</w:t>
            </w:r>
          </w:p>
          <w:p w14:paraId="56C57EC2" w14:textId="77777777" w:rsidR="002913F0" w:rsidRDefault="00B61E3B">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Theme="minorEastAsia" w:hAnsi="Arial" w:cs="Arial"/>
                <w:lang w:eastAsia="en-GB"/>
              </w:rPr>
              <w:t xml:space="preserve">Other key elements of study design (e.g. retro-/prospective, single/multi-centred </w:t>
            </w:r>
            <w:r>
              <w:rPr>
                <w:rFonts w:ascii="Arial" w:eastAsiaTheme="minorEastAsia" w:hAnsi="Arial" w:cs="Arial"/>
                <w:lang w:eastAsia="en-GB"/>
              </w:rPr>
              <w:t>etc.)</w:t>
            </w:r>
          </w:p>
          <w:p w14:paraId="719CCE30" w14:textId="77777777" w:rsidR="002913F0" w:rsidRDefault="00B61E3B">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atient populations and/or groups, including control group, if applicable</w:t>
            </w:r>
          </w:p>
          <w:p w14:paraId="279EEEFD" w14:textId="77777777" w:rsidR="002913F0" w:rsidRDefault="00B61E3B">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Exposure/interventions </w:t>
            </w:r>
            <w:r>
              <w:rPr>
                <w:rFonts w:ascii="Arial" w:eastAsiaTheme="minorEastAsia" w:hAnsi="Arial" w:cs="Arial"/>
                <w:lang w:eastAsia="en-GB"/>
              </w:rPr>
              <w:t>(e.g. type, operators, recipients, timeframes etc.)</w:t>
            </w:r>
          </w:p>
          <w:p w14:paraId="17433AF3" w14:textId="77777777" w:rsidR="002913F0" w:rsidRDefault="00B61E3B">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come measures – state primary and secondary outcome(s)</w:t>
            </w:r>
          </w:p>
        </w:tc>
        <w:tc>
          <w:tcPr>
            <w:tcW w:w="850" w:type="dxa"/>
            <w:shd w:val="clear" w:color="auto" w:fill="auto"/>
          </w:tcPr>
          <w:p w14:paraId="09394A5B"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w:t>
            </w:r>
          </w:p>
        </w:tc>
      </w:tr>
      <w:tr w:rsidR="002913F0" w14:paraId="5240F8ED"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DA05F99"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2c</w:t>
            </w:r>
          </w:p>
        </w:tc>
        <w:tc>
          <w:tcPr>
            <w:tcW w:w="8505" w:type="dxa"/>
            <w:shd w:val="clear" w:color="auto" w:fill="auto"/>
          </w:tcPr>
          <w:p w14:paraId="2C802A5A"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sults</w:t>
            </w:r>
            <w:r>
              <w:rPr>
                <w:rFonts w:ascii="Arial" w:eastAsia="Calibri" w:hAnsi="Arial" w:cs="Arial"/>
                <w:lang w:eastAsia="en-GB"/>
              </w:rPr>
              <w:t xml:space="preserve"> - briefly describe:</w:t>
            </w:r>
          </w:p>
          <w:p w14:paraId="4BE59A42" w14:textId="77777777" w:rsidR="002913F0" w:rsidRDefault="00B61E3B">
            <w:pPr>
              <w:pStyle w:val="a3"/>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ummary </w:t>
            </w:r>
            <w:r>
              <w:rPr>
                <w:rFonts w:ascii="Arial" w:eastAsia="Calibri" w:hAnsi="Arial" w:cs="Arial"/>
                <w:lang w:eastAsia="en-GB"/>
              </w:rPr>
              <w:t>data with qualitative descriptions and statistical relevance, where appropriate</w:t>
            </w:r>
          </w:p>
        </w:tc>
        <w:tc>
          <w:tcPr>
            <w:tcW w:w="850" w:type="dxa"/>
            <w:shd w:val="clear" w:color="auto" w:fill="auto"/>
          </w:tcPr>
          <w:p w14:paraId="425BAE78" w14:textId="0397091E"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w:t>
            </w:r>
          </w:p>
        </w:tc>
      </w:tr>
      <w:tr w:rsidR="002913F0" w14:paraId="3E2D8681"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19A72F1"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2d</w:t>
            </w:r>
          </w:p>
        </w:tc>
        <w:tc>
          <w:tcPr>
            <w:tcW w:w="8505" w:type="dxa"/>
            <w:shd w:val="clear" w:color="auto" w:fill="auto"/>
          </w:tcPr>
          <w:p w14:paraId="3D384F08"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nclusion </w:t>
            </w:r>
            <w:r>
              <w:rPr>
                <w:rFonts w:ascii="Arial" w:eastAsia="Calibri" w:hAnsi="Arial" w:cs="Arial"/>
                <w:lang w:eastAsia="en-GB"/>
              </w:rPr>
              <w:t>- briefly describe:</w:t>
            </w:r>
          </w:p>
          <w:p w14:paraId="343CCAB0" w14:textId="77777777" w:rsidR="002913F0" w:rsidRDefault="00B61E3B">
            <w:pPr>
              <w:pStyle w:val="a3"/>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Key conclusions</w:t>
            </w:r>
          </w:p>
          <w:p w14:paraId="1B38812E" w14:textId="77777777" w:rsidR="002913F0" w:rsidRDefault="00B61E3B">
            <w:pPr>
              <w:pStyle w:val="a3"/>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mplications for clinical practice</w:t>
            </w:r>
          </w:p>
          <w:p w14:paraId="61C080E0" w14:textId="77777777" w:rsidR="002913F0" w:rsidRDefault="00B61E3B">
            <w:pPr>
              <w:pStyle w:val="a3"/>
              <w:numPr>
                <w:ilvl w:val="0"/>
                <w:numId w:val="4"/>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Need for and direction of future research</w:t>
            </w:r>
          </w:p>
        </w:tc>
        <w:tc>
          <w:tcPr>
            <w:tcW w:w="850" w:type="dxa"/>
            <w:shd w:val="clear" w:color="auto" w:fill="auto"/>
          </w:tcPr>
          <w:p w14:paraId="311CEFF0" w14:textId="08C7C6A1" w:rsidR="002913F0" w:rsidRDefault="00E3299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1</w:t>
            </w:r>
          </w:p>
        </w:tc>
      </w:tr>
      <w:tr w:rsidR="002913F0" w14:paraId="259D8873" w14:textId="77777777" w:rsidTr="002913F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38DE52B" w14:textId="77777777" w:rsidR="002913F0" w:rsidRDefault="00B61E3B">
            <w:pPr>
              <w:spacing w:after="0" w:line="240" w:lineRule="auto"/>
              <w:rPr>
                <w:rFonts w:ascii="Arial" w:eastAsia="Calibri" w:hAnsi="Arial" w:cs="Arial"/>
                <w:b w:val="0"/>
                <w:bCs w:val="0"/>
                <w:lang w:eastAsia="en-GB"/>
              </w:rPr>
            </w:pPr>
            <w:r>
              <w:rPr>
                <w:rFonts w:ascii="Arial" w:eastAsia="Calibri" w:hAnsi="Arial" w:cs="Arial"/>
                <w:lang w:eastAsia="en-GB"/>
              </w:rPr>
              <w:t>INTRODUCTION</w:t>
            </w:r>
          </w:p>
        </w:tc>
      </w:tr>
      <w:tr w:rsidR="002913F0" w14:paraId="0F24A0F1"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78877EC"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3</w:t>
            </w:r>
          </w:p>
        </w:tc>
        <w:tc>
          <w:tcPr>
            <w:tcW w:w="8505" w:type="dxa"/>
            <w:shd w:val="clear" w:color="auto" w:fill="auto"/>
          </w:tcPr>
          <w:p w14:paraId="396D71E6"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comprehensively describe:</w:t>
            </w:r>
          </w:p>
          <w:p w14:paraId="36B7643D" w14:textId="77777777" w:rsidR="002913F0" w:rsidRDefault="00B61E3B">
            <w:pPr>
              <w:pStyle w:val="a3"/>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levant background and scientific rationale for study with reference to key literature</w:t>
            </w:r>
          </w:p>
          <w:p w14:paraId="348D5047" w14:textId="77777777" w:rsidR="002913F0" w:rsidRDefault="00B61E3B">
            <w:pPr>
              <w:pStyle w:val="a3"/>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search question and hypotheses, where appropriate</w:t>
            </w:r>
          </w:p>
          <w:p w14:paraId="2C4D7EA6" w14:textId="77777777" w:rsidR="002913F0" w:rsidRDefault="00B61E3B">
            <w:pPr>
              <w:pStyle w:val="a3"/>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14:paraId="34006B64"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3-4</w:t>
            </w:r>
          </w:p>
        </w:tc>
      </w:tr>
      <w:tr w:rsidR="002913F0" w14:paraId="0738DC29" w14:textId="77777777" w:rsidTr="002913F0">
        <w:trPr>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B3EE737" w14:textId="77777777" w:rsidR="002913F0" w:rsidRDefault="00B61E3B">
            <w:pPr>
              <w:spacing w:after="0" w:line="240" w:lineRule="auto"/>
              <w:rPr>
                <w:rFonts w:ascii="Arial" w:eastAsia="Calibri" w:hAnsi="Arial" w:cs="Arial"/>
                <w:b w:val="0"/>
                <w:bCs w:val="0"/>
                <w:lang w:eastAsia="en-GB"/>
              </w:rPr>
            </w:pPr>
            <w:r>
              <w:rPr>
                <w:rFonts w:ascii="Arial" w:eastAsia="Calibri" w:hAnsi="Arial" w:cs="Arial"/>
                <w:lang w:eastAsia="en-GB"/>
              </w:rPr>
              <w:t>METHODS</w:t>
            </w:r>
          </w:p>
        </w:tc>
      </w:tr>
      <w:tr w:rsidR="002913F0" w14:paraId="61098AD0"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B62C6B2"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4a</w:t>
            </w:r>
          </w:p>
        </w:tc>
        <w:tc>
          <w:tcPr>
            <w:tcW w:w="8505" w:type="dxa"/>
            <w:shd w:val="clear" w:color="auto" w:fill="auto"/>
          </w:tcPr>
          <w:p w14:paraId="076D5E2E"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 xml:space="preserve">Registration  </w:t>
            </w:r>
          </w:p>
          <w:p w14:paraId="09C2B114" w14:textId="77777777" w:rsidR="002913F0" w:rsidRDefault="00B61E3B">
            <w:pPr>
              <w:pStyle w:val="a3"/>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n accordance with the Declaration </w:t>
            </w:r>
            <w:r>
              <w:rPr>
                <w:rFonts w:ascii="Arial" w:eastAsia="Calibri" w:hAnsi="Arial" w:cs="Arial"/>
                <w:lang w:eastAsia="en-GB"/>
              </w:rPr>
              <w:t>of Helsinki*, state the research registration number and where it was registered, with a hyperlink to the registry entry (this can be obtained from ResearchRegistry.com, ClinicalTrials.gov, ISRCTN etc.)</w:t>
            </w:r>
          </w:p>
          <w:p w14:paraId="0D0FFFBF" w14:textId="77777777" w:rsidR="002913F0" w:rsidRDefault="00B61E3B">
            <w:pPr>
              <w:pStyle w:val="a3"/>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ll retrospective studies should be registered before</w:t>
            </w:r>
            <w:r>
              <w:rPr>
                <w:rFonts w:ascii="Arial" w:eastAsia="Calibri" w:hAnsi="Arial" w:cs="Arial"/>
                <w:lang w:eastAsia="en-GB"/>
              </w:rPr>
              <w:t xml:space="preserve"> submission; it should be stated that the research was retrospectively registered</w:t>
            </w:r>
          </w:p>
          <w:p w14:paraId="39D2EDB2" w14:textId="77777777" w:rsidR="002913F0" w:rsidRDefault="002913F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6BF59F0D"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i/>
                <w:iCs/>
                <w:lang w:eastAsia="en-GB"/>
              </w:rPr>
            </w:pPr>
            <w:r>
              <w:rPr>
                <w:rFonts w:ascii="Arial" w:eastAsia="Calibri" w:hAnsi="Arial" w:cs="Arial"/>
                <w:i/>
                <w:iCs/>
                <w:lang w:eastAsia="en-GB"/>
              </w:rPr>
              <w:t>* “Every research study involving human subjects must be registered in a publicly accessible database before recruitment of the first subject”</w:t>
            </w:r>
          </w:p>
        </w:tc>
        <w:tc>
          <w:tcPr>
            <w:tcW w:w="850" w:type="dxa"/>
            <w:shd w:val="clear" w:color="auto" w:fill="auto"/>
          </w:tcPr>
          <w:p w14:paraId="48E3AA50"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2913F0" w14:paraId="18E603D0"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61F3FE7"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4b</w:t>
            </w:r>
          </w:p>
        </w:tc>
        <w:tc>
          <w:tcPr>
            <w:tcW w:w="8505" w:type="dxa"/>
            <w:shd w:val="clear" w:color="auto" w:fill="auto"/>
          </w:tcPr>
          <w:p w14:paraId="37E361CD"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Ethical approval</w:t>
            </w:r>
          </w:p>
          <w:p w14:paraId="292BC9FE" w14:textId="77777777" w:rsidR="002913F0" w:rsidRDefault="00B61E3B">
            <w:pPr>
              <w:pStyle w:val="a3"/>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ason(s) why ethical approval was needed</w:t>
            </w:r>
          </w:p>
          <w:p w14:paraId="0FF0EAEB" w14:textId="77777777" w:rsidR="002913F0" w:rsidRDefault="00B61E3B">
            <w:pPr>
              <w:pStyle w:val="a3"/>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me of body giving ethical approval and approval number</w:t>
            </w:r>
          </w:p>
          <w:p w14:paraId="28710473" w14:textId="77777777" w:rsidR="002913F0" w:rsidRDefault="00B61E3B">
            <w:pPr>
              <w:pStyle w:val="a3"/>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Where ethical approval wasn’t necessary, reason(s) are provided</w:t>
            </w:r>
          </w:p>
        </w:tc>
        <w:tc>
          <w:tcPr>
            <w:tcW w:w="850" w:type="dxa"/>
            <w:shd w:val="clear" w:color="auto" w:fill="auto"/>
          </w:tcPr>
          <w:p w14:paraId="12C489C5"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2913F0" w14:paraId="3DA69337" w14:textId="77777777" w:rsidTr="002913F0">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B2D13B6"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lastRenderedPageBreak/>
              <w:t>4c</w:t>
            </w:r>
          </w:p>
        </w:tc>
        <w:tc>
          <w:tcPr>
            <w:tcW w:w="8505" w:type="dxa"/>
            <w:shd w:val="clear" w:color="auto" w:fill="auto"/>
          </w:tcPr>
          <w:p w14:paraId="1B59FC18"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otocol</w:t>
            </w:r>
            <w:r>
              <w:rPr>
                <w:rFonts w:ascii="Arial" w:eastAsia="Calibri" w:hAnsi="Arial" w:cs="Arial"/>
                <w:lang w:eastAsia="en-GB"/>
              </w:rPr>
              <w:t xml:space="preserve"> </w:t>
            </w:r>
          </w:p>
          <w:p w14:paraId="6628E96D" w14:textId="77777777" w:rsidR="002913F0" w:rsidRDefault="00B61E3B">
            <w:pPr>
              <w:pStyle w:val="a3"/>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ive details of protocol (</w:t>
            </w:r>
            <w:r>
              <w:rPr>
                <w:rFonts w:ascii="Arial" w:eastAsia="Calibri" w:hAnsi="Arial" w:cs="Arial"/>
                <w:i/>
                <w:iCs/>
                <w:lang w:eastAsia="en-GB"/>
              </w:rPr>
              <w:t>a priori</w:t>
            </w:r>
            <w:r>
              <w:rPr>
                <w:rFonts w:ascii="Arial" w:eastAsia="Calibri" w:hAnsi="Arial" w:cs="Arial"/>
                <w:lang w:eastAsia="en-GB"/>
              </w:rPr>
              <w:t xml:space="preserve"> or otherwise) including how to access it (e.g. web address, protocol registration number etc.)</w:t>
            </w:r>
          </w:p>
          <w:p w14:paraId="4A8FEA17" w14:textId="77777777" w:rsidR="002913F0" w:rsidRDefault="00B61E3B">
            <w:pPr>
              <w:pStyle w:val="a3"/>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f published in a journal, cite and provide full reference</w:t>
            </w:r>
          </w:p>
        </w:tc>
        <w:tc>
          <w:tcPr>
            <w:tcW w:w="850" w:type="dxa"/>
            <w:shd w:val="clear" w:color="auto" w:fill="auto"/>
          </w:tcPr>
          <w:p w14:paraId="0E1458FD" w14:textId="0E7481BC"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2913F0" w14:paraId="198D4A70"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A6A6C63"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4d</w:t>
            </w:r>
          </w:p>
        </w:tc>
        <w:tc>
          <w:tcPr>
            <w:tcW w:w="8505" w:type="dxa"/>
            <w:shd w:val="clear" w:color="auto" w:fill="auto"/>
          </w:tcPr>
          <w:p w14:paraId="1FCCEFC7"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Patient and public involvement in research</w:t>
            </w:r>
          </w:p>
          <w:p w14:paraId="141768A8" w14:textId="77777777" w:rsidR="002913F0" w:rsidRDefault="00B61E3B">
            <w:pPr>
              <w:pStyle w:val="a3"/>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clare any patient and public involvement in resear</w:t>
            </w:r>
            <w:r>
              <w:rPr>
                <w:rFonts w:ascii="Arial" w:eastAsia="Calibri" w:hAnsi="Arial" w:cs="Arial"/>
                <w:lang w:eastAsia="en-GB"/>
              </w:rPr>
              <w:t>ch</w:t>
            </w:r>
          </w:p>
          <w:p w14:paraId="6116B3D2" w14:textId="77777777" w:rsidR="002913F0" w:rsidRDefault="00B61E3B">
            <w:pPr>
              <w:pStyle w:val="a3"/>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3EFD615F" w14:textId="61A47C22" w:rsidR="002913F0" w:rsidRDefault="00B61E3B" w:rsidP="00F7474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r w:rsidR="00F7474E">
              <w:rPr>
                <w:rFonts w:ascii="Arial" w:eastAsia="宋体" w:hAnsi="Arial" w:cs="Arial"/>
                <w:lang w:val="en-US" w:eastAsia="zh-CN"/>
              </w:rPr>
              <w:t>6</w:t>
            </w:r>
          </w:p>
        </w:tc>
      </w:tr>
      <w:tr w:rsidR="002913F0" w14:paraId="3BBC638C"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6D64C1"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5a</w:t>
            </w:r>
          </w:p>
        </w:tc>
        <w:tc>
          <w:tcPr>
            <w:tcW w:w="8505" w:type="dxa"/>
            <w:shd w:val="clear" w:color="auto" w:fill="auto"/>
          </w:tcPr>
          <w:p w14:paraId="6BBF378C"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udy design</w:t>
            </w:r>
          </w:p>
          <w:p w14:paraId="21C2E43B" w14:textId="77777777" w:rsidR="002913F0" w:rsidRDefault="00B61E3B">
            <w:pPr>
              <w:pStyle w:val="a3"/>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tate </w:t>
            </w:r>
            <w:r>
              <w:rPr>
                <w:rFonts w:ascii="Arial" w:eastAsia="Calibri" w:hAnsi="Arial" w:cs="Arial"/>
                <w:lang w:eastAsia="en-GB"/>
              </w:rPr>
              <w:t>type of study design used (e.g. cohort, cross-sectional, case-control etc.)</w:t>
            </w:r>
          </w:p>
          <w:p w14:paraId="4CBA7457" w14:textId="77777777" w:rsidR="002913F0" w:rsidRDefault="00B61E3B">
            <w:pPr>
              <w:pStyle w:val="a3"/>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scribe other key elements of study design (e.g. retro-/prospective, single/multi-centred etc.)</w:t>
            </w:r>
          </w:p>
        </w:tc>
        <w:tc>
          <w:tcPr>
            <w:tcW w:w="850" w:type="dxa"/>
            <w:shd w:val="clear" w:color="auto" w:fill="auto"/>
          </w:tcPr>
          <w:p w14:paraId="280DFD55"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2913F0" w14:paraId="00CA746B"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543B824"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5b</w:t>
            </w:r>
          </w:p>
        </w:tc>
        <w:tc>
          <w:tcPr>
            <w:tcW w:w="8505" w:type="dxa"/>
            <w:shd w:val="clear" w:color="auto" w:fill="auto"/>
          </w:tcPr>
          <w:p w14:paraId="51FC2574"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Setting and timeframe of research </w:t>
            </w:r>
            <w:r>
              <w:rPr>
                <w:rFonts w:ascii="Arial" w:eastAsia="Calibri" w:hAnsi="Arial" w:cs="Arial"/>
                <w:lang w:eastAsia="en-GB"/>
              </w:rPr>
              <w:t>– comprehensively describe:</w:t>
            </w:r>
          </w:p>
          <w:p w14:paraId="5135ADF4" w14:textId="77777777" w:rsidR="002913F0" w:rsidRDefault="00B61E3B">
            <w:pPr>
              <w:pStyle w:val="a3"/>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Geographical </w:t>
            </w:r>
            <w:r>
              <w:rPr>
                <w:rFonts w:ascii="Arial" w:eastAsia="Calibri" w:hAnsi="Arial" w:cs="Arial"/>
                <w:lang w:eastAsia="en-GB"/>
              </w:rPr>
              <w:t>location</w:t>
            </w:r>
          </w:p>
          <w:p w14:paraId="135F492D" w14:textId="77777777" w:rsidR="002913F0" w:rsidRDefault="00B61E3B">
            <w:pPr>
              <w:pStyle w:val="a3"/>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stitution (e.g. primary/secondary/tertiary care setting, district general hospital/teaching hospital, public/private, low-resource setting etc.)</w:t>
            </w:r>
          </w:p>
          <w:p w14:paraId="49870D87" w14:textId="77777777" w:rsidR="002913F0" w:rsidRDefault="00B61E3B">
            <w:pPr>
              <w:pStyle w:val="a3"/>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ates (e.g. recruitment, exposure, follow-up, data collection etc.)</w:t>
            </w:r>
          </w:p>
        </w:tc>
        <w:tc>
          <w:tcPr>
            <w:tcW w:w="850" w:type="dxa"/>
            <w:shd w:val="clear" w:color="auto" w:fill="auto"/>
          </w:tcPr>
          <w:p w14:paraId="5D1EC723"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2913F0" w14:paraId="76DB68D4"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1E0D328"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5c</w:t>
            </w:r>
          </w:p>
        </w:tc>
        <w:tc>
          <w:tcPr>
            <w:tcW w:w="8505" w:type="dxa"/>
            <w:shd w:val="clear" w:color="auto" w:fill="auto"/>
          </w:tcPr>
          <w:p w14:paraId="59119EC4"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Study groups</w:t>
            </w:r>
          </w:p>
          <w:p w14:paraId="1404A68A" w14:textId="77777777" w:rsidR="002913F0" w:rsidRDefault="00B61E3B">
            <w:pPr>
              <w:pStyle w:val="a3"/>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otal number of participants</w:t>
            </w:r>
          </w:p>
          <w:p w14:paraId="1175ADBD" w14:textId="77777777" w:rsidR="002913F0" w:rsidRDefault="00B61E3B">
            <w:pPr>
              <w:pStyle w:val="a3"/>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umber of groups</w:t>
            </w:r>
          </w:p>
          <w:p w14:paraId="6A96E893" w14:textId="77777777" w:rsidR="002913F0" w:rsidRDefault="00B61E3B">
            <w:pPr>
              <w:pStyle w:val="a3"/>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 exposure/intervention allocated to each group</w:t>
            </w:r>
          </w:p>
          <w:p w14:paraId="3A654318" w14:textId="77777777" w:rsidR="002913F0" w:rsidRDefault="00B61E3B">
            <w:pPr>
              <w:pStyle w:val="a3"/>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Number of participants in each group </w:t>
            </w:r>
          </w:p>
        </w:tc>
        <w:tc>
          <w:tcPr>
            <w:tcW w:w="850" w:type="dxa"/>
            <w:shd w:val="clear" w:color="auto" w:fill="auto"/>
          </w:tcPr>
          <w:p w14:paraId="59CBB494"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N.A.</w:t>
            </w:r>
          </w:p>
        </w:tc>
      </w:tr>
      <w:tr w:rsidR="002913F0" w14:paraId="36D68C0A"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518FC4"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5d</w:t>
            </w:r>
          </w:p>
        </w:tc>
        <w:tc>
          <w:tcPr>
            <w:tcW w:w="8505" w:type="dxa"/>
            <w:shd w:val="clear" w:color="auto" w:fill="auto"/>
          </w:tcPr>
          <w:p w14:paraId="06052AB3"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ubgroup analysis</w:t>
            </w:r>
            <w:r>
              <w:rPr>
                <w:rFonts w:ascii="Arial" w:eastAsia="Calibri" w:hAnsi="Arial" w:cs="Arial"/>
                <w:lang w:eastAsia="en-GB"/>
              </w:rPr>
              <w:t xml:space="preserve"> – comprehensively describe:</w:t>
            </w:r>
          </w:p>
          <w:p w14:paraId="0F43B600" w14:textId="77777777" w:rsidR="002913F0" w:rsidRDefault="00B61E3B">
            <w:pPr>
              <w:pStyle w:val="a3"/>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lanned subgroup analyses</w:t>
            </w:r>
          </w:p>
          <w:p w14:paraId="33A9CE7B" w14:textId="77777777" w:rsidR="002913F0" w:rsidRDefault="00B61E3B">
            <w:pPr>
              <w:pStyle w:val="a3"/>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Methods used to examine subgroups and </w:t>
            </w:r>
            <w:r>
              <w:rPr>
                <w:rFonts w:ascii="Arial" w:eastAsia="Calibri" w:hAnsi="Arial" w:cs="Arial"/>
                <w:lang w:eastAsia="en-GB"/>
              </w:rPr>
              <w:t>their interactions</w:t>
            </w:r>
          </w:p>
        </w:tc>
        <w:tc>
          <w:tcPr>
            <w:tcW w:w="850" w:type="dxa"/>
            <w:shd w:val="clear" w:color="auto" w:fill="auto"/>
          </w:tcPr>
          <w:p w14:paraId="14630C2B"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N.A.</w:t>
            </w:r>
          </w:p>
        </w:tc>
      </w:tr>
      <w:tr w:rsidR="002913F0" w14:paraId="5CAF3B85"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FC71ADF"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6a</w:t>
            </w:r>
          </w:p>
        </w:tc>
        <w:tc>
          <w:tcPr>
            <w:tcW w:w="8505" w:type="dxa"/>
            <w:shd w:val="clear" w:color="auto" w:fill="auto"/>
          </w:tcPr>
          <w:p w14:paraId="745EC289"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s</w:t>
            </w:r>
            <w:r>
              <w:rPr>
                <w:rFonts w:ascii="Arial" w:eastAsia="Calibri" w:hAnsi="Arial" w:cs="Arial"/>
                <w:lang w:eastAsia="en-GB"/>
              </w:rPr>
              <w:t xml:space="preserve"> – comprehensively describe:</w:t>
            </w:r>
          </w:p>
          <w:p w14:paraId="725A06B1" w14:textId="77777777" w:rsidR="002913F0" w:rsidRDefault="00B61E3B">
            <w:pPr>
              <w:pStyle w:val="a3"/>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clusion and exclusion criteria with clear definitions</w:t>
            </w:r>
          </w:p>
          <w:p w14:paraId="02BF9723" w14:textId="77777777" w:rsidR="002913F0" w:rsidRDefault="00B61E3B">
            <w:pPr>
              <w:pStyle w:val="a3"/>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ources of recruitment (e.g. physician referral, study website, social media, posters etc.)</w:t>
            </w:r>
          </w:p>
          <w:p w14:paraId="0B15BD4F" w14:textId="77777777" w:rsidR="002913F0" w:rsidRDefault="00B61E3B">
            <w:pPr>
              <w:pStyle w:val="a3"/>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Length, frequency and methods of </w:t>
            </w:r>
            <w:r>
              <w:rPr>
                <w:rFonts w:ascii="Arial" w:eastAsia="Calibri" w:hAnsi="Arial" w:cs="Arial"/>
                <w:lang w:eastAsia="en-GB"/>
              </w:rPr>
              <w:t>follow-up (e.g. mail, telephone etc.)</w:t>
            </w:r>
          </w:p>
        </w:tc>
        <w:tc>
          <w:tcPr>
            <w:tcW w:w="850" w:type="dxa"/>
            <w:shd w:val="clear" w:color="auto" w:fill="auto"/>
          </w:tcPr>
          <w:p w14:paraId="5C0C3DE4" w14:textId="01DA20E7" w:rsidR="002913F0" w:rsidRDefault="00A22C0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4</w:t>
            </w:r>
          </w:p>
        </w:tc>
      </w:tr>
      <w:tr w:rsidR="002913F0" w14:paraId="2EC32F5D"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98B36DB"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6b</w:t>
            </w:r>
          </w:p>
        </w:tc>
        <w:tc>
          <w:tcPr>
            <w:tcW w:w="8505" w:type="dxa"/>
            <w:shd w:val="clear" w:color="auto" w:fill="auto"/>
          </w:tcPr>
          <w:p w14:paraId="7CC44BB8"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cruitment</w:t>
            </w:r>
            <w:r>
              <w:rPr>
                <w:rFonts w:ascii="Arial" w:eastAsia="Calibri" w:hAnsi="Arial" w:cs="Arial"/>
                <w:lang w:eastAsia="en-GB"/>
              </w:rPr>
              <w:t xml:space="preserve"> – comprehensively describe:</w:t>
            </w:r>
          </w:p>
          <w:p w14:paraId="1199BBB8" w14:textId="77777777" w:rsidR="002913F0" w:rsidRDefault="00B61E3B">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thods of recruitment to each patient group (e.g. all at once, in batches, continuously till desired sample size is reached etc.)</w:t>
            </w:r>
          </w:p>
          <w:p w14:paraId="51C34EA5" w14:textId="77777777" w:rsidR="002913F0" w:rsidRDefault="00B61E3B">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ny monetary incentivisation of patients for recruitment and retention should be declared; clarify the nature of any incentives provided </w:t>
            </w:r>
          </w:p>
          <w:p w14:paraId="4CACF0C0" w14:textId="77777777" w:rsidR="002913F0" w:rsidRDefault="00B61E3B">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formed consent (e.g. written, verbal etc.)</w:t>
            </w:r>
          </w:p>
          <w:p w14:paraId="219CC34E" w14:textId="77777777" w:rsidR="002913F0" w:rsidRDefault="00B61E3B">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eriod of recruitment</w:t>
            </w:r>
          </w:p>
        </w:tc>
        <w:tc>
          <w:tcPr>
            <w:tcW w:w="850" w:type="dxa"/>
            <w:shd w:val="clear" w:color="auto" w:fill="auto"/>
          </w:tcPr>
          <w:p w14:paraId="15FD3ABD" w14:textId="282CE1F6"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2913F0" w14:paraId="75DF5B70"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FCE04D"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6c</w:t>
            </w:r>
          </w:p>
        </w:tc>
        <w:tc>
          <w:tcPr>
            <w:tcW w:w="8505" w:type="dxa"/>
            <w:shd w:val="clear" w:color="auto" w:fill="auto"/>
          </w:tcPr>
          <w:p w14:paraId="50359176"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ample size</w:t>
            </w:r>
            <w:r>
              <w:rPr>
                <w:rFonts w:ascii="Arial" w:eastAsia="Calibri" w:hAnsi="Arial" w:cs="Arial"/>
                <w:lang w:eastAsia="en-GB"/>
              </w:rPr>
              <w:t xml:space="preserve"> – comprehensively descr</w:t>
            </w:r>
            <w:r>
              <w:rPr>
                <w:rFonts w:ascii="Arial" w:eastAsia="Calibri" w:hAnsi="Arial" w:cs="Arial"/>
                <w:lang w:eastAsia="en-GB"/>
              </w:rPr>
              <w:t>ibe:</w:t>
            </w:r>
          </w:p>
          <w:p w14:paraId="321A2B24" w14:textId="77777777" w:rsidR="002913F0" w:rsidRDefault="00B61E3B">
            <w:pPr>
              <w:pStyle w:val="a3"/>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alysis to determine optimal sample size for study accounting for population/effect size</w:t>
            </w:r>
          </w:p>
          <w:p w14:paraId="30F5E4A9" w14:textId="77777777" w:rsidR="002913F0" w:rsidRDefault="00B61E3B">
            <w:pPr>
              <w:pStyle w:val="a3"/>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ower calculations, where appropriate</w:t>
            </w:r>
          </w:p>
          <w:p w14:paraId="64520667" w14:textId="77777777" w:rsidR="002913F0" w:rsidRDefault="00B61E3B">
            <w:pPr>
              <w:pStyle w:val="a3"/>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rgin of error calculation</w:t>
            </w:r>
          </w:p>
        </w:tc>
        <w:tc>
          <w:tcPr>
            <w:tcW w:w="850" w:type="dxa"/>
            <w:shd w:val="clear" w:color="auto" w:fill="auto"/>
          </w:tcPr>
          <w:p w14:paraId="39CC838C" w14:textId="660787B3" w:rsidR="002913F0" w:rsidRDefault="00A22C0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6</w:t>
            </w:r>
          </w:p>
        </w:tc>
      </w:tr>
      <w:tr w:rsidR="002913F0" w14:paraId="34A08138" w14:textId="77777777" w:rsidTr="002913F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4C3BFC4" w14:textId="77777777" w:rsidR="002913F0" w:rsidRDefault="00B61E3B">
            <w:pPr>
              <w:spacing w:after="0" w:line="240" w:lineRule="auto"/>
              <w:rPr>
                <w:rFonts w:ascii="Arial" w:eastAsia="Calibri" w:hAnsi="Arial" w:cs="Arial"/>
                <w:b w:val="0"/>
                <w:bCs w:val="0"/>
                <w:lang w:eastAsia="en-GB"/>
              </w:rPr>
            </w:pPr>
            <w:r>
              <w:rPr>
                <w:rFonts w:ascii="Arial" w:eastAsia="Calibri" w:hAnsi="Arial" w:cs="Arial"/>
                <w:lang w:eastAsia="en-GB"/>
              </w:rPr>
              <w:t>METHODS - INTERVENTION AND CONSIDERATIONS</w:t>
            </w:r>
          </w:p>
        </w:tc>
      </w:tr>
      <w:tr w:rsidR="002913F0" w14:paraId="04FD7E08"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8A11F8"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7a</w:t>
            </w:r>
          </w:p>
        </w:tc>
        <w:tc>
          <w:tcPr>
            <w:tcW w:w="8505" w:type="dxa"/>
            <w:shd w:val="clear" w:color="auto" w:fill="auto"/>
          </w:tcPr>
          <w:p w14:paraId="27E01BA8"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e-intervention considerations</w:t>
            </w:r>
            <w:r>
              <w:rPr>
                <w:rFonts w:ascii="Arial" w:eastAsia="Calibri" w:hAnsi="Arial" w:cs="Arial"/>
                <w:lang w:eastAsia="en-GB"/>
              </w:rPr>
              <w:t xml:space="preserve"> – comprehensively describe:</w:t>
            </w:r>
          </w:p>
          <w:p w14:paraId="5B91B739" w14:textId="77777777" w:rsidR="002913F0" w:rsidRDefault="00B61E3B">
            <w:pPr>
              <w:pStyle w:val="a3"/>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eoperative patient optimisation (e.g. weight loss, smoking cessation, glycaemic control etc.)</w:t>
            </w:r>
          </w:p>
          <w:p w14:paraId="002EF295" w14:textId="77777777" w:rsidR="002913F0" w:rsidRDefault="00B61E3B">
            <w:pPr>
              <w:pStyle w:val="a3"/>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e-intervention treatment (e.g. medication review, bowel preparation, correcting hypothermia/-volemia/-tension, mitigating bleedin</w:t>
            </w:r>
            <w:r>
              <w:rPr>
                <w:rFonts w:ascii="Arial" w:eastAsia="Calibri" w:hAnsi="Arial" w:cs="Arial"/>
                <w:lang w:eastAsia="en-GB"/>
              </w:rPr>
              <w:t>g risk, ICU care etc.)</w:t>
            </w:r>
          </w:p>
        </w:tc>
        <w:tc>
          <w:tcPr>
            <w:tcW w:w="850" w:type="dxa"/>
            <w:shd w:val="clear" w:color="auto" w:fill="auto"/>
          </w:tcPr>
          <w:p w14:paraId="241CEEAF" w14:textId="5FA73C85"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4</w:t>
            </w:r>
          </w:p>
        </w:tc>
      </w:tr>
      <w:tr w:rsidR="002913F0" w14:paraId="7134EFFF"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BD89B3A"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lastRenderedPageBreak/>
              <w:t>7b</w:t>
            </w:r>
          </w:p>
        </w:tc>
        <w:tc>
          <w:tcPr>
            <w:tcW w:w="8505" w:type="dxa"/>
            <w:shd w:val="clear" w:color="auto" w:fill="auto"/>
          </w:tcPr>
          <w:p w14:paraId="0FC7BAE4"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ervention</w:t>
            </w:r>
            <w:r>
              <w:rPr>
                <w:rFonts w:ascii="Arial" w:eastAsia="Calibri" w:hAnsi="Arial" w:cs="Arial"/>
                <w:lang w:eastAsia="en-GB"/>
              </w:rPr>
              <w:t xml:space="preserve"> – comprehensively describe:</w:t>
            </w:r>
          </w:p>
          <w:p w14:paraId="7C5986DB" w14:textId="77777777" w:rsidR="002913F0" w:rsidRDefault="00B61E3B">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ype of intervention and reasoning (e.g. pharmacological, surgical, physiotherapy, psychological etc.)</w:t>
            </w:r>
          </w:p>
          <w:p w14:paraId="11976B15" w14:textId="77777777" w:rsidR="002913F0" w:rsidRDefault="00B61E3B">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 of intervention (preventative/therapeutic)</w:t>
            </w:r>
          </w:p>
          <w:p w14:paraId="78F3D147" w14:textId="77777777" w:rsidR="002913F0" w:rsidRDefault="00B61E3B">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Concurrent treatments (e.g. </w:t>
            </w:r>
            <w:r>
              <w:rPr>
                <w:rFonts w:ascii="Arial" w:eastAsia="Calibri" w:hAnsi="Arial" w:cs="Arial"/>
                <w:lang w:eastAsia="en-GB"/>
              </w:rPr>
              <w:t>antibiotics, analgesia, anti-emetics, VTE prophylaxis etc.)</w:t>
            </w:r>
          </w:p>
          <w:p w14:paraId="3CB08A07" w14:textId="77777777" w:rsidR="002913F0" w:rsidRDefault="00B61E3B">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nufacturer and model details, where applicable</w:t>
            </w:r>
          </w:p>
        </w:tc>
        <w:tc>
          <w:tcPr>
            <w:tcW w:w="850" w:type="dxa"/>
            <w:shd w:val="clear" w:color="auto" w:fill="auto"/>
          </w:tcPr>
          <w:p w14:paraId="5BAC047C" w14:textId="2D534585" w:rsidR="002913F0" w:rsidRDefault="00EC22D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4-</w:t>
            </w:r>
            <w:r>
              <w:rPr>
                <w:rFonts w:ascii="Arial" w:eastAsia="宋体" w:hAnsi="Arial" w:cs="Arial" w:hint="eastAsia"/>
                <w:lang w:val="en-US" w:eastAsia="zh-CN"/>
              </w:rPr>
              <w:t>5</w:t>
            </w:r>
          </w:p>
        </w:tc>
      </w:tr>
      <w:tr w:rsidR="002913F0" w14:paraId="59E84F7A"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6E7F982"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7c</w:t>
            </w:r>
          </w:p>
        </w:tc>
        <w:tc>
          <w:tcPr>
            <w:tcW w:w="8505" w:type="dxa"/>
            <w:shd w:val="clear" w:color="auto" w:fill="auto"/>
          </w:tcPr>
          <w:p w14:paraId="5C5BAB0B"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a-intervention considerations</w:t>
            </w:r>
            <w:r>
              <w:rPr>
                <w:rFonts w:ascii="Arial" w:eastAsia="Calibri" w:hAnsi="Arial" w:cs="Arial"/>
                <w:lang w:eastAsia="en-GB"/>
              </w:rPr>
              <w:t xml:space="preserve"> – comprehensively describe:</w:t>
            </w:r>
          </w:p>
          <w:p w14:paraId="43BDB563" w14:textId="77777777" w:rsidR="002913F0" w:rsidRDefault="00B61E3B">
            <w:pPr>
              <w:pStyle w:val="a3"/>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Details pertaining to administration of intervention (e.g. anaesthetic, </w:t>
            </w:r>
            <w:r>
              <w:rPr>
                <w:rFonts w:ascii="Arial" w:eastAsia="Calibri" w:hAnsi="Arial" w:cs="Arial"/>
                <w:lang w:eastAsia="en-GB"/>
              </w:rPr>
              <w:t>positioning, location, preparation, equipment needed, devices, sutures, operative techniques, operative time etc.)</w:t>
            </w:r>
          </w:p>
          <w:p w14:paraId="5FE4827C" w14:textId="77777777" w:rsidR="002913F0" w:rsidRDefault="00B61E3B">
            <w:pPr>
              <w:pStyle w:val="a3"/>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s of pharmacological therapies used, including formulation, dosages, routes, and durations</w:t>
            </w:r>
          </w:p>
          <w:p w14:paraId="5C6EC1FC" w14:textId="77777777" w:rsidR="002913F0" w:rsidRDefault="00B61E3B">
            <w:pPr>
              <w:pStyle w:val="a3"/>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igures and other media are used to illustra</w:t>
            </w:r>
            <w:r>
              <w:rPr>
                <w:rFonts w:ascii="Arial" w:eastAsia="Calibri" w:hAnsi="Arial" w:cs="Arial"/>
                <w:lang w:eastAsia="en-GB"/>
              </w:rPr>
              <w:t>te</w:t>
            </w:r>
          </w:p>
        </w:tc>
        <w:tc>
          <w:tcPr>
            <w:tcW w:w="850" w:type="dxa"/>
            <w:shd w:val="clear" w:color="auto" w:fill="auto"/>
          </w:tcPr>
          <w:p w14:paraId="2014D2D1" w14:textId="5A717994" w:rsidR="002913F0" w:rsidRDefault="00EC22D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4-</w:t>
            </w:r>
            <w:r>
              <w:rPr>
                <w:rFonts w:ascii="Arial" w:eastAsia="宋体" w:hAnsi="Arial" w:cs="Arial" w:hint="eastAsia"/>
                <w:lang w:val="en-US" w:eastAsia="zh-CN"/>
              </w:rPr>
              <w:t>5</w:t>
            </w:r>
          </w:p>
        </w:tc>
      </w:tr>
      <w:tr w:rsidR="002913F0" w14:paraId="680F26C7" w14:textId="77777777" w:rsidTr="002913F0">
        <w:trPr>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03DD3F6"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7d</w:t>
            </w:r>
          </w:p>
        </w:tc>
        <w:tc>
          <w:tcPr>
            <w:tcW w:w="8505" w:type="dxa"/>
            <w:shd w:val="clear" w:color="auto" w:fill="auto"/>
          </w:tcPr>
          <w:p w14:paraId="1EF959A3"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Operator details</w:t>
            </w:r>
            <w:r>
              <w:rPr>
                <w:rFonts w:ascii="Arial" w:eastAsia="Calibri" w:hAnsi="Arial" w:cs="Arial"/>
                <w:lang w:eastAsia="en-GB"/>
              </w:rPr>
              <w:t xml:space="preserve"> – comprehensively describe:</w:t>
            </w:r>
          </w:p>
          <w:p w14:paraId="5EF090D0" w14:textId="77777777" w:rsidR="002913F0" w:rsidRDefault="00B61E3B">
            <w:pPr>
              <w:pStyle w:val="a3"/>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Requirement for additional training </w:t>
            </w:r>
          </w:p>
          <w:p w14:paraId="4DF06A28" w14:textId="77777777" w:rsidR="002913F0" w:rsidRDefault="00B61E3B">
            <w:pPr>
              <w:pStyle w:val="a3"/>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arning curve for technique</w:t>
            </w:r>
          </w:p>
          <w:p w14:paraId="1B255E45" w14:textId="77777777" w:rsidR="002913F0" w:rsidRDefault="00B61E3B">
            <w:pPr>
              <w:pStyle w:val="a3"/>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levant training, specialisation and operator’s experience (e.g. average number of the relevant procedures performed annually)</w:t>
            </w:r>
          </w:p>
        </w:tc>
        <w:tc>
          <w:tcPr>
            <w:tcW w:w="850" w:type="dxa"/>
            <w:shd w:val="clear" w:color="auto" w:fill="auto"/>
          </w:tcPr>
          <w:p w14:paraId="039E3976" w14:textId="3D2EB722" w:rsidR="002913F0" w:rsidRDefault="00EC22D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4-</w:t>
            </w:r>
            <w:r>
              <w:rPr>
                <w:rFonts w:ascii="Arial" w:eastAsia="宋体" w:hAnsi="Arial" w:cs="Arial" w:hint="eastAsia"/>
                <w:lang w:val="en-US" w:eastAsia="zh-CN"/>
              </w:rPr>
              <w:t>5</w:t>
            </w:r>
          </w:p>
        </w:tc>
      </w:tr>
      <w:tr w:rsidR="002913F0" w14:paraId="35FE65C9" w14:textId="77777777" w:rsidTr="002913F0">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84F8200"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7e</w:t>
            </w:r>
          </w:p>
        </w:tc>
        <w:tc>
          <w:tcPr>
            <w:tcW w:w="8505" w:type="dxa"/>
            <w:shd w:val="clear" w:color="auto" w:fill="auto"/>
          </w:tcPr>
          <w:p w14:paraId="0D3B0E73"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Quality control </w:t>
            </w:r>
            <w:r>
              <w:rPr>
                <w:rFonts w:ascii="Arial" w:eastAsia="Calibri" w:hAnsi="Arial" w:cs="Arial"/>
                <w:lang w:eastAsia="en-GB"/>
              </w:rPr>
              <w:t>– comprehensively describe:</w:t>
            </w:r>
          </w:p>
          <w:p w14:paraId="2DA5FA17" w14:textId="77777777" w:rsidR="002913F0" w:rsidRDefault="00B61E3B">
            <w:pPr>
              <w:pStyle w:val="a3"/>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Measures taken to reduce inter-operator variability </w:t>
            </w:r>
          </w:p>
          <w:p w14:paraId="5378138E" w14:textId="77777777" w:rsidR="002913F0" w:rsidRDefault="00B61E3B">
            <w:pPr>
              <w:pStyle w:val="a3"/>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asures taken to ensure consistency in other aspects of intervention delivery</w:t>
            </w:r>
          </w:p>
          <w:p w14:paraId="40930833" w14:textId="77777777" w:rsidR="002913F0" w:rsidRDefault="00B61E3B">
            <w:pPr>
              <w:pStyle w:val="a3"/>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asures taken to ensure quality in intervention delivery</w:t>
            </w:r>
          </w:p>
        </w:tc>
        <w:tc>
          <w:tcPr>
            <w:tcW w:w="850" w:type="dxa"/>
            <w:shd w:val="clear" w:color="auto" w:fill="auto"/>
          </w:tcPr>
          <w:p w14:paraId="63AE6FA8" w14:textId="769506BC" w:rsidR="002913F0" w:rsidRDefault="00EC22D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4-5</w:t>
            </w:r>
          </w:p>
        </w:tc>
      </w:tr>
      <w:tr w:rsidR="002913F0" w14:paraId="0AC5C47A"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B939D1E"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7f</w:t>
            </w:r>
          </w:p>
        </w:tc>
        <w:tc>
          <w:tcPr>
            <w:tcW w:w="8505" w:type="dxa"/>
            <w:shd w:val="clear" w:color="auto" w:fill="auto"/>
          </w:tcPr>
          <w:p w14:paraId="68FF8494"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ost-intervention considerations</w:t>
            </w:r>
            <w:r>
              <w:rPr>
                <w:rFonts w:ascii="Arial" w:eastAsia="Calibri" w:hAnsi="Arial" w:cs="Arial"/>
                <w:lang w:eastAsia="en-GB"/>
              </w:rPr>
              <w:t xml:space="preserve"> – comprehensively describe:</w:t>
            </w:r>
          </w:p>
          <w:p w14:paraId="2D8E0532" w14:textId="77777777" w:rsidR="002913F0" w:rsidRDefault="00B61E3B">
            <w:pPr>
              <w:pStyle w:val="a3"/>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ost-operative instructions (e.g. avoid heavy lifting) and care</w:t>
            </w:r>
          </w:p>
          <w:p w14:paraId="3C6A2A6D" w14:textId="77777777" w:rsidR="002913F0" w:rsidRDefault="00B61E3B">
            <w:pPr>
              <w:pStyle w:val="a3"/>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measures</w:t>
            </w:r>
          </w:p>
          <w:p w14:paraId="4FEA7A94" w14:textId="77777777" w:rsidR="002913F0" w:rsidRDefault="00B61E3B">
            <w:pPr>
              <w:pStyle w:val="a3"/>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uture surveillance requirements (e.g. blood tests, imaging etc.)</w:t>
            </w:r>
          </w:p>
        </w:tc>
        <w:tc>
          <w:tcPr>
            <w:tcW w:w="850" w:type="dxa"/>
            <w:shd w:val="clear" w:color="auto" w:fill="auto"/>
          </w:tcPr>
          <w:p w14:paraId="716D5794"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5</w:t>
            </w:r>
          </w:p>
        </w:tc>
      </w:tr>
      <w:tr w:rsidR="002913F0" w14:paraId="2585AF0B"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00F2B99"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8</w:t>
            </w:r>
          </w:p>
        </w:tc>
        <w:tc>
          <w:tcPr>
            <w:tcW w:w="8505" w:type="dxa"/>
            <w:shd w:val="clear" w:color="auto" w:fill="auto"/>
          </w:tcPr>
          <w:p w14:paraId="41087E06"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14:paraId="7DD7862A" w14:textId="77777777" w:rsidR="002913F0" w:rsidRDefault="00B61E3B">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imary outcomes, including validation, where applicable</w:t>
            </w:r>
          </w:p>
          <w:p w14:paraId="5042FF3B" w14:textId="77777777" w:rsidR="002913F0" w:rsidRDefault="00B61E3B">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econdary outcomes, where appropriate</w:t>
            </w:r>
          </w:p>
          <w:p w14:paraId="35464B95" w14:textId="77777777" w:rsidR="002913F0" w:rsidRDefault="00B61E3B">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finition of outcomes</w:t>
            </w:r>
          </w:p>
          <w:p w14:paraId="64CE621A" w14:textId="77777777" w:rsidR="002913F0" w:rsidRDefault="00B61E3B">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f any validated outcome measurement tools are used, give full reference</w:t>
            </w:r>
          </w:p>
          <w:p w14:paraId="5C966A84" w14:textId="77777777" w:rsidR="002913F0" w:rsidRDefault="00B61E3B">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period for outcome assessment, divided by group</w:t>
            </w:r>
          </w:p>
        </w:tc>
        <w:tc>
          <w:tcPr>
            <w:tcW w:w="850" w:type="dxa"/>
            <w:shd w:val="clear" w:color="auto" w:fill="auto"/>
          </w:tcPr>
          <w:p w14:paraId="11813973" w14:textId="2DAB4DAA" w:rsidR="002913F0" w:rsidRDefault="00EC22D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5</w:t>
            </w:r>
          </w:p>
        </w:tc>
      </w:tr>
      <w:tr w:rsidR="002913F0" w14:paraId="7C852174"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49910AA"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9</w:t>
            </w:r>
          </w:p>
        </w:tc>
        <w:tc>
          <w:tcPr>
            <w:tcW w:w="8505" w:type="dxa"/>
            <w:shd w:val="clear" w:color="auto" w:fill="auto"/>
          </w:tcPr>
          <w:p w14:paraId="4F21112A"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w:t>
            </w:r>
            <w:r>
              <w:rPr>
                <w:rFonts w:ascii="Arial" w:eastAsia="Calibri" w:hAnsi="Arial" w:cs="Arial"/>
                <w:b/>
                <w:bCs/>
                <w:lang w:eastAsia="en-GB"/>
              </w:rPr>
              <w:t>atistics</w:t>
            </w:r>
            <w:r>
              <w:rPr>
                <w:rFonts w:ascii="Arial" w:eastAsia="Calibri" w:hAnsi="Arial" w:cs="Arial"/>
                <w:lang w:eastAsia="en-GB"/>
              </w:rPr>
              <w:t xml:space="preserve"> – comprehensively describe:</w:t>
            </w:r>
          </w:p>
          <w:p w14:paraId="429C5611" w14:textId="77777777" w:rsidR="002913F0" w:rsidRDefault="00B61E3B">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istical tests and statistical package(s)/software used</w:t>
            </w:r>
          </w:p>
          <w:p w14:paraId="029EB3E7" w14:textId="77777777" w:rsidR="002913F0" w:rsidRDefault="00B61E3B">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founders and their control, if known</w:t>
            </w:r>
          </w:p>
          <w:p w14:paraId="1D6863B6" w14:textId="77777777" w:rsidR="002913F0" w:rsidRDefault="00B61E3B">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alysis approach (e.g. intention to treat/per protocol)</w:t>
            </w:r>
          </w:p>
          <w:p w14:paraId="48C5F8D6" w14:textId="77777777" w:rsidR="002913F0" w:rsidRDefault="00B61E3B">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y sub-group analyses</w:t>
            </w:r>
          </w:p>
          <w:p w14:paraId="6DE811AA" w14:textId="77777777" w:rsidR="002913F0" w:rsidRDefault="00B61E3B">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vel of statistical significance</w:t>
            </w:r>
          </w:p>
        </w:tc>
        <w:tc>
          <w:tcPr>
            <w:tcW w:w="850" w:type="dxa"/>
            <w:shd w:val="clear" w:color="auto" w:fill="auto"/>
          </w:tcPr>
          <w:p w14:paraId="7AFAA47C" w14:textId="17E9CDE5" w:rsidR="002913F0" w:rsidRDefault="00F7474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6</w:t>
            </w:r>
          </w:p>
        </w:tc>
      </w:tr>
      <w:tr w:rsidR="002913F0" w14:paraId="23FE0B71" w14:textId="77777777" w:rsidTr="002913F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A615B73" w14:textId="77777777" w:rsidR="002913F0" w:rsidRDefault="00B61E3B">
            <w:pPr>
              <w:spacing w:after="0" w:line="240" w:lineRule="auto"/>
              <w:rPr>
                <w:rFonts w:ascii="Arial" w:eastAsia="Calibri" w:hAnsi="Arial" w:cs="Arial"/>
                <w:b w:val="0"/>
                <w:bCs w:val="0"/>
                <w:lang w:eastAsia="en-GB"/>
              </w:rPr>
            </w:pPr>
            <w:r>
              <w:rPr>
                <w:rFonts w:ascii="Arial" w:eastAsia="Calibri" w:hAnsi="Arial" w:cs="Arial"/>
                <w:lang w:eastAsia="en-GB"/>
              </w:rPr>
              <w:t>RESULTS</w:t>
            </w:r>
          </w:p>
        </w:tc>
      </w:tr>
      <w:tr w:rsidR="002913F0" w14:paraId="5382FA34"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09BE86"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0a</w:t>
            </w:r>
          </w:p>
        </w:tc>
        <w:tc>
          <w:tcPr>
            <w:tcW w:w="8505" w:type="dxa"/>
            <w:shd w:val="clear" w:color="auto" w:fill="auto"/>
          </w:tcPr>
          <w:p w14:paraId="64DEF7AA"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Participants </w:t>
            </w:r>
            <w:r>
              <w:rPr>
                <w:rFonts w:ascii="Arial" w:eastAsia="Calibri" w:hAnsi="Arial" w:cs="Arial"/>
                <w:lang w:eastAsia="en-GB"/>
              </w:rPr>
              <w:t xml:space="preserve">– comprehensively describe: </w:t>
            </w:r>
          </w:p>
          <w:p w14:paraId="58D01E8E" w14:textId="77777777" w:rsidR="002913F0" w:rsidRDefault="00B61E3B">
            <w:pPr>
              <w:pStyle w:val="a3"/>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Flow of participants (recruitment, non-participation, cross-over and withdrawal, with reasons). Use figure to illustrate. </w:t>
            </w:r>
          </w:p>
          <w:p w14:paraId="433119B5" w14:textId="77777777" w:rsidR="002913F0" w:rsidRDefault="00B61E3B">
            <w:pPr>
              <w:pStyle w:val="a3"/>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Population demographics (e.g. age, gender, relevant socioeconomic features, </w:t>
            </w:r>
            <w:r>
              <w:rPr>
                <w:rFonts w:ascii="Arial" w:eastAsia="Microsoft JhengHei UI" w:hAnsi="Arial" w:cs="Arial"/>
                <w:lang w:eastAsia="en-GB"/>
              </w:rPr>
              <w:t>prognostic features etc.)</w:t>
            </w:r>
          </w:p>
          <w:p w14:paraId="4DB412B7" w14:textId="77777777" w:rsidR="002913F0" w:rsidRDefault="00B61E3B">
            <w:pPr>
              <w:pStyle w:val="a3"/>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significant numerical differences should be highlighted</w:t>
            </w:r>
          </w:p>
        </w:tc>
        <w:tc>
          <w:tcPr>
            <w:tcW w:w="850" w:type="dxa"/>
            <w:shd w:val="clear" w:color="auto" w:fill="auto"/>
          </w:tcPr>
          <w:p w14:paraId="103EC7C8" w14:textId="351CC451"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6</w:t>
            </w:r>
            <w:r w:rsidR="00F7474E">
              <w:rPr>
                <w:rFonts w:ascii="Arial" w:eastAsia="宋体" w:hAnsi="Arial" w:cs="Arial"/>
                <w:lang w:val="en-US" w:eastAsia="zh-CN"/>
              </w:rPr>
              <w:t>-7</w:t>
            </w:r>
          </w:p>
        </w:tc>
      </w:tr>
      <w:tr w:rsidR="002913F0" w14:paraId="2674A30B"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2C57FB8"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0b</w:t>
            </w:r>
          </w:p>
        </w:tc>
        <w:tc>
          <w:tcPr>
            <w:tcW w:w="8505" w:type="dxa"/>
            <w:shd w:val="clear" w:color="auto" w:fill="auto"/>
          </w:tcPr>
          <w:p w14:paraId="4DC1A616"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 comparison</w:t>
            </w:r>
          </w:p>
          <w:p w14:paraId="190D7795" w14:textId="77777777" w:rsidR="002913F0" w:rsidRDefault="00B61E3B">
            <w:pPr>
              <w:pStyle w:val="a3"/>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clude table comparing baseline characteristics of cohort groups</w:t>
            </w:r>
          </w:p>
          <w:p w14:paraId="34B13D96" w14:textId="77777777" w:rsidR="002913F0" w:rsidRDefault="00B61E3B">
            <w:pPr>
              <w:pStyle w:val="a3"/>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ive differences, with statistical relevance</w:t>
            </w:r>
          </w:p>
          <w:p w14:paraId="0E946EA6" w14:textId="77777777" w:rsidR="002913F0" w:rsidRDefault="00B61E3B">
            <w:pPr>
              <w:pStyle w:val="a3"/>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Describe any group matching, </w:t>
            </w:r>
            <w:r>
              <w:rPr>
                <w:rFonts w:ascii="Arial" w:eastAsia="Calibri" w:hAnsi="Arial" w:cs="Arial"/>
                <w:lang w:eastAsia="en-GB"/>
              </w:rPr>
              <w:t>with methods</w:t>
            </w:r>
          </w:p>
        </w:tc>
        <w:tc>
          <w:tcPr>
            <w:tcW w:w="850" w:type="dxa"/>
            <w:shd w:val="clear" w:color="auto" w:fill="auto"/>
          </w:tcPr>
          <w:p w14:paraId="6F6590E5" w14:textId="5C01D873" w:rsidR="002913F0" w:rsidRDefault="0040754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6-9</w:t>
            </w:r>
          </w:p>
        </w:tc>
      </w:tr>
      <w:tr w:rsidR="002913F0" w14:paraId="5089825B"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39FAE97"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0c</w:t>
            </w:r>
          </w:p>
        </w:tc>
        <w:tc>
          <w:tcPr>
            <w:tcW w:w="8505" w:type="dxa"/>
            <w:shd w:val="clear" w:color="auto" w:fill="auto"/>
          </w:tcPr>
          <w:p w14:paraId="7FF9CFA3"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Intervention </w:t>
            </w:r>
            <w:r>
              <w:rPr>
                <w:rFonts w:ascii="Arial" w:eastAsia="Calibri" w:hAnsi="Arial" w:cs="Arial"/>
                <w:lang w:eastAsia="en-GB"/>
              </w:rPr>
              <w:t>– comprehensively describe:</w:t>
            </w:r>
          </w:p>
          <w:p w14:paraId="2D9F98ED" w14:textId="77777777" w:rsidR="002913F0" w:rsidRDefault="00B61E3B">
            <w:pPr>
              <w:pStyle w:val="a3"/>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lastRenderedPageBreak/>
              <w:t>Degree of novelty of intervention</w:t>
            </w:r>
          </w:p>
          <w:p w14:paraId="5EBA878D" w14:textId="77777777" w:rsidR="002913F0" w:rsidRDefault="00B61E3B">
            <w:pPr>
              <w:pStyle w:val="a3"/>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Learning required for interventions</w:t>
            </w:r>
          </w:p>
          <w:p w14:paraId="34EF02B1" w14:textId="77777777" w:rsidR="002913F0" w:rsidRDefault="00B61E3B">
            <w:pPr>
              <w:pStyle w:val="a3"/>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hanges to interventions, with rationale and diagram, if appropriate</w:t>
            </w:r>
          </w:p>
        </w:tc>
        <w:tc>
          <w:tcPr>
            <w:tcW w:w="850" w:type="dxa"/>
            <w:shd w:val="clear" w:color="auto" w:fill="auto"/>
          </w:tcPr>
          <w:p w14:paraId="50470B4E" w14:textId="4DD9A166" w:rsidR="002913F0" w:rsidRDefault="00A83E7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lastRenderedPageBreak/>
              <w:t>6</w:t>
            </w:r>
          </w:p>
        </w:tc>
      </w:tr>
      <w:tr w:rsidR="002913F0" w14:paraId="037AD919"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65AC0CA"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lastRenderedPageBreak/>
              <w:t>11a</w:t>
            </w:r>
          </w:p>
        </w:tc>
        <w:tc>
          <w:tcPr>
            <w:tcW w:w="8505" w:type="dxa"/>
            <w:shd w:val="clear" w:color="auto" w:fill="auto"/>
          </w:tcPr>
          <w:p w14:paraId="22A2D628"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14:paraId="5BFE8F07" w14:textId="77777777" w:rsidR="002913F0" w:rsidRDefault="00B61E3B">
            <w:pPr>
              <w:pStyle w:val="a3"/>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linician-assessed and patient-reported outcomes for each group</w:t>
            </w:r>
          </w:p>
          <w:p w14:paraId="4FC1D8DB" w14:textId="77777777" w:rsidR="002913F0" w:rsidRDefault="00B61E3B">
            <w:pPr>
              <w:pStyle w:val="a3"/>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t photographs and imaging are desirable</w:t>
            </w:r>
          </w:p>
          <w:p w14:paraId="5AA9372D" w14:textId="77777777" w:rsidR="002913F0" w:rsidRDefault="00B61E3B">
            <w:pPr>
              <w:pStyle w:val="a3"/>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onfounding factors and state which ones are adjusted</w:t>
            </w:r>
          </w:p>
        </w:tc>
        <w:tc>
          <w:tcPr>
            <w:tcW w:w="850" w:type="dxa"/>
            <w:shd w:val="clear" w:color="auto" w:fill="auto"/>
          </w:tcPr>
          <w:p w14:paraId="28B6AF96" w14:textId="553A604A" w:rsidR="002913F0" w:rsidRDefault="00F7474E" w:rsidP="00F7474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7</w:t>
            </w:r>
            <w:r w:rsidR="00407543">
              <w:rPr>
                <w:rFonts w:ascii="Arial" w:eastAsia="宋体" w:hAnsi="Arial" w:cs="Arial" w:hint="eastAsia"/>
                <w:lang w:val="en-US" w:eastAsia="zh-CN"/>
              </w:rPr>
              <w:t>-</w:t>
            </w:r>
            <w:r>
              <w:rPr>
                <w:rFonts w:ascii="Arial" w:eastAsia="宋体" w:hAnsi="Arial" w:cs="Arial"/>
                <w:lang w:val="en-US" w:eastAsia="zh-CN"/>
              </w:rPr>
              <w:t>8</w:t>
            </w:r>
          </w:p>
        </w:tc>
      </w:tr>
      <w:tr w:rsidR="002913F0" w14:paraId="22460B11"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E75220"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1b</w:t>
            </w:r>
          </w:p>
        </w:tc>
        <w:tc>
          <w:tcPr>
            <w:tcW w:w="8505" w:type="dxa"/>
            <w:shd w:val="clear" w:color="auto" w:fill="auto"/>
          </w:tcPr>
          <w:p w14:paraId="37465863"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Tolerance </w:t>
            </w:r>
            <w:r>
              <w:rPr>
                <w:rFonts w:ascii="Arial" w:eastAsia="Calibri" w:hAnsi="Arial" w:cs="Arial"/>
                <w:lang w:eastAsia="en-GB"/>
              </w:rPr>
              <w:t>– comprehensively describe:</w:t>
            </w:r>
          </w:p>
          <w:p w14:paraId="20B9A1BD" w14:textId="77777777" w:rsidR="002913F0" w:rsidRDefault="00B61E3B">
            <w:pPr>
              <w:pStyle w:val="a3"/>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ssessment of tolerability of </w:t>
            </w:r>
            <w:r>
              <w:rPr>
                <w:rFonts w:ascii="Arial" w:eastAsia="Calibri" w:hAnsi="Arial" w:cs="Arial"/>
                <w:lang w:eastAsia="en-GB"/>
              </w:rPr>
              <w:t>exposure/intervention</w:t>
            </w:r>
          </w:p>
          <w:p w14:paraId="0C7E85FD" w14:textId="77777777" w:rsidR="002913F0" w:rsidRDefault="00B61E3B">
            <w:pPr>
              <w:pStyle w:val="a3"/>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ross-over with explanation</w:t>
            </w:r>
          </w:p>
          <w:p w14:paraId="6CE6E278" w14:textId="77777777" w:rsidR="002913F0" w:rsidRDefault="00B61E3B">
            <w:pPr>
              <w:pStyle w:val="a3"/>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Loss to follow-up (fraction and percentage), with reasons </w:t>
            </w:r>
          </w:p>
        </w:tc>
        <w:tc>
          <w:tcPr>
            <w:tcW w:w="850" w:type="dxa"/>
            <w:shd w:val="clear" w:color="auto" w:fill="auto"/>
          </w:tcPr>
          <w:p w14:paraId="708B1232" w14:textId="55556AF1" w:rsidR="002913F0" w:rsidRDefault="00F7474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7</w:t>
            </w:r>
          </w:p>
        </w:tc>
      </w:tr>
      <w:tr w:rsidR="002913F0" w14:paraId="294161CC"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234B3D"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1c</w:t>
            </w:r>
          </w:p>
        </w:tc>
        <w:tc>
          <w:tcPr>
            <w:tcW w:w="8505" w:type="dxa"/>
            <w:shd w:val="clear" w:color="auto" w:fill="auto"/>
          </w:tcPr>
          <w:p w14:paraId="090A489E"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mplications </w:t>
            </w:r>
            <w:r>
              <w:rPr>
                <w:rFonts w:ascii="Arial" w:eastAsia="Calibri" w:hAnsi="Arial" w:cs="Arial"/>
                <w:lang w:eastAsia="en-GB"/>
              </w:rPr>
              <w:t>– comprehensively describe:</w:t>
            </w:r>
          </w:p>
          <w:p w14:paraId="6A9086C6" w14:textId="77777777" w:rsidR="002913F0" w:rsidRDefault="00B61E3B">
            <w:pPr>
              <w:pStyle w:val="a3"/>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dverse events and classify according to Clavien-Dindo classification*</w:t>
            </w:r>
          </w:p>
          <w:p w14:paraId="458F4EAB" w14:textId="77777777" w:rsidR="002913F0" w:rsidRDefault="00B61E3B">
            <w:pPr>
              <w:pStyle w:val="a3"/>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iming of adverse events</w:t>
            </w:r>
          </w:p>
          <w:p w14:paraId="25C9CFD0" w14:textId="77777777" w:rsidR="002913F0" w:rsidRDefault="00B61E3B">
            <w:pPr>
              <w:pStyle w:val="a3"/>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itigation for adverse events (e.g. blood transfusion, wound care, revision surgery etc.)</w:t>
            </w:r>
          </w:p>
          <w:p w14:paraId="4A36224C" w14:textId="77777777" w:rsidR="002913F0" w:rsidRDefault="002913F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19CE9F3E"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szCs w:val="20"/>
                <w:lang w:eastAsia="en-GB"/>
              </w:rPr>
              <w:t>*Dindo D, Demartines N, Clavien P-A. Classification of Surgical Complications. A New Proposal with Evaluation in a Cohort of 6336 Patients and Results of a Survey. A</w:t>
            </w:r>
            <w:r>
              <w:rPr>
                <w:rFonts w:ascii="Arial" w:eastAsia="Microsoft JhengHei UI" w:hAnsi="Arial" w:cs="Arial"/>
                <w:szCs w:val="20"/>
                <w:lang w:eastAsia="en-GB"/>
              </w:rPr>
              <w:t>nn Surg. 2004; 240(2): 205-213</w:t>
            </w:r>
          </w:p>
        </w:tc>
        <w:tc>
          <w:tcPr>
            <w:tcW w:w="850" w:type="dxa"/>
            <w:shd w:val="clear" w:color="auto" w:fill="auto"/>
          </w:tcPr>
          <w:p w14:paraId="26BFDB00" w14:textId="3DCB3AD5" w:rsidR="002913F0" w:rsidRDefault="0040754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6-7</w:t>
            </w:r>
          </w:p>
        </w:tc>
      </w:tr>
      <w:tr w:rsidR="002913F0" w14:paraId="3CFF41AD"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C519DEF"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2</w:t>
            </w:r>
          </w:p>
        </w:tc>
        <w:tc>
          <w:tcPr>
            <w:tcW w:w="8505" w:type="dxa"/>
            <w:shd w:val="clear" w:color="auto" w:fill="auto"/>
          </w:tcPr>
          <w:p w14:paraId="7224B6F5"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Key results</w:t>
            </w:r>
            <w:r>
              <w:rPr>
                <w:rFonts w:ascii="Arial" w:eastAsia="Calibri" w:hAnsi="Arial" w:cs="Arial"/>
                <w:lang w:eastAsia="en-GB"/>
              </w:rPr>
              <w:t xml:space="preserve"> – comprehensively describe:</w:t>
            </w:r>
          </w:p>
          <w:p w14:paraId="058BCCBE" w14:textId="77777777" w:rsidR="002913F0" w:rsidRDefault="00B61E3B">
            <w:pPr>
              <w:pStyle w:val="a3"/>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Key results with relevant raw data </w:t>
            </w:r>
          </w:p>
          <w:p w14:paraId="5F3A52B0" w14:textId="77777777" w:rsidR="002913F0" w:rsidRDefault="00B61E3B">
            <w:pPr>
              <w:pStyle w:val="a3"/>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istical analyses with significance</w:t>
            </w:r>
          </w:p>
          <w:p w14:paraId="5B831695" w14:textId="77777777" w:rsidR="002913F0" w:rsidRDefault="00B61E3B">
            <w:pPr>
              <w:pStyle w:val="a3"/>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nclude table showing research findings and statistical analyses with significance  </w:t>
            </w:r>
          </w:p>
        </w:tc>
        <w:tc>
          <w:tcPr>
            <w:tcW w:w="850" w:type="dxa"/>
            <w:shd w:val="clear" w:color="auto" w:fill="auto"/>
          </w:tcPr>
          <w:p w14:paraId="4F063A81" w14:textId="724FE427" w:rsidR="002913F0" w:rsidRDefault="0040754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6</w:t>
            </w:r>
            <w:r>
              <w:rPr>
                <w:rFonts w:ascii="Arial" w:eastAsia="宋体" w:hAnsi="Arial" w:cs="Arial" w:hint="eastAsia"/>
                <w:lang w:val="en-US" w:eastAsia="zh-CN"/>
              </w:rPr>
              <w:t>-9</w:t>
            </w:r>
          </w:p>
        </w:tc>
      </w:tr>
      <w:tr w:rsidR="002913F0" w14:paraId="10E29EC9" w14:textId="77777777" w:rsidTr="002913F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7876962" w14:textId="77777777" w:rsidR="002913F0" w:rsidRDefault="00B61E3B">
            <w:pPr>
              <w:spacing w:after="0" w:line="240" w:lineRule="auto"/>
              <w:rPr>
                <w:rFonts w:ascii="Arial" w:eastAsia="Calibri" w:hAnsi="Arial" w:cs="Arial"/>
                <w:b w:val="0"/>
                <w:bCs w:val="0"/>
                <w:lang w:eastAsia="en-GB"/>
              </w:rPr>
            </w:pPr>
            <w:r>
              <w:rPr>
                <w:rFonts w:ascii="Arial" w:eastAsia="Calibri" w:hAnsi="Arial" w:cs="Arial"/>
                <w:lang w:eastAsia="en-GB"/>
              </w:rPr>
              <w:t>DISCUSSION</w:t>
            </w:r>
          </w:p>
        </w:tc>
      </w:tr>
      <w:tr w:rsidR="002913F0" w14:paraId="3A89AA7E"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0F231C0"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3</w:t>
            </w:r>
          </w:p>
        </w:tc>
        <w:tc>
          <w:tcPr>
            <w:tcW w:w="8505" w:type="dxa"/>
            <w:shd w:val="clear" w:color="auto" w:fill="auto"/>
          </w:tcPr>
          <w:p w14:paraId="466B7D73"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Discussion</w:t>
            </w:r>
            <w:r>
              <w:rPr>
                <w:rFonts w:ascii="Arial" w:eastAsia="Calibri" w:hAnsi="Arial" w:cs="Arial"/>
                <w:lang w:eastAsia="en-GB"/>
              </w:rPr>
              <w:t xml:space="preserve"> – comprehensively describe:</w:t>
            </w:r>
          </w:p>
          <w:p w14:paraId="24B8716E" w14:textId="77777777" w:rsidR="002913F0" w:rsidRDefault="00B61E3B">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onclusions and rationale</w:t>
            </w:r>
          </w:p>
          <w:p w14:paraId="52E45BD5" w14:textId="77777777" w:rsidR="002913F0" w:rsidRDefault="00B61E3B">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ference to relevant literature</w:t>
            </w:r>
          </w:p>
          <w:p w14:paraId="1DA3D02D" w14:textId="77777777" w:rsidR="002913F0" w:rsidRDefault="00B61E3B">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Implications for clinical practice</w:t>
            </w:r>
          </w:p>
          <w:p w14:paraId="30760100" w14:textId="77777777" w:rsidR="002913F0" w:rsidRDefault="00B61E3B">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omparison to current gold standard of care</w:t>
            </w:r>
          </w:p>
          <w:p w14:paraId="3A112EBF" w14:textId="77777777" w:rsidR="002913F0" w:rsidRDefault="00B61E3B">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t hypothesis generation</w:t>
            </w:r>
          </w:p>
        </w:tc>
        <w:tc>
          <w:tcPr>
            <w:tcW w:w="850" w:type="dxa"/>
            <w:shd w:val="clear" w:color="auto" w:fill="auto"/>
          </w:tcPr>
          <w:p w14:paraId="403B35BF" w14:textId="3087F3FD" w:rsidR="002913F0" w:rsidRDefault="00B61E3B" w:rsidP="00F7474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9-1</w:t>
            </w:r>
            <w:r w:rsidR="00F7474E">
              <w:rPr>
                <w:rFonts w:ascii="Arial" w:eastAsia="宋体" w:hAnsi="Arial" w:cs="Arial"/>
                <w:lang w:val="en-US" w:eastAsia="zh-CN"/>
              </w:rPr>
              <w:t>2</w:t>
            </w:r>
          </w:p>
        </w:tc>
      </w:tr>
      <w:tr w:rsidR="002913F0" w14:paraId="3BBF515C" w14:textId="77777777" w:rsidTr="002913F0">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5E6FE6"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4</w:t>
            </w:r>
          </w:p>
        </w:tc>
        <w:tc>
          <w:tcPr>
            <w:tcW w:w="8505" w:type="dxa"/>
            <w:shd w:val="clear" w:color="auto" w:fill="auto"/>
          </w:tcPr>
          <w:p w14:paraId="17F7B960"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rengths and limitations</w:t>
            </w:r>
            <w:r>
              <w:rPr>
                <w:rFonts w:ascii="Arial" w:eastAsia="Calibri" w:hAnsi="Arial" w:cs="Arial"/>
                <w:lang w:eastAsia="en-GB"/>
              </w:rPr>
              <w:t xml:space="preserve"> – comprehensively describe:</w:t>
            </w:r>
          </w:p>
          <w:p w14:paraId="158F6428" w14:textId="77777777" w:rsidR="002913F0" w:rsidRDefault="00B61E3B">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Strengths of the study</w:t>
            </w:r>
          </w:p>
          <w:p w14:paraId="39020290" w14:textId="77777777" w:rsidR="002913F0" w:rsidRDefault="00B61E3B">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Weaknesses and limitations of the study and potential impact on results and their interpretation </w:t>
            </w:r>
          </w:p>
          <w:p w14:paraId="1D29125A" w14:textId="77777777" w:rsidR="002913F0" w:rsidRDefault="00B61E3B">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Assessment and management of bias </w:t>
            </w:r>
          </w:p>
          <w:p w14:paraId="4BB1B779" w14:textId="77777777" w:rsidR="002913F0" w:rsidRDefault="00B61E3B">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Deviations from protocol, with reasons</w:t>
            </w:r>
          </w:p>
        </w:tc>
        <w:tc>
          <w:tcPr>
            <w:tcW w:w="850" w:type="dxa"/>
            <w:shd w:val="clear" w:color="auto" w:fill="auto"/>
          </w:tcPr>
          <w:p w14:paraId="7BD8804F" w14:textId="7DF0A805"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1</w:t>
            </w:r>
          </w:p>
        </w:tc>
      </w:tr>
      <w:tr w:rsidR="002913F0" w14:paraId="54D1361E"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5A0F73C"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5</w:t>
            </w:r>
          </w:p>
        </w:tc>
        <w:tc>
          <w:tcPr>
            <w:tcW w:w="8505" w:type="dxa"/>
            <w:shd w:val="clear" w:color="auto" w:fill="auto"/>
          </w:tcPr>
          <w:p w14:paraId="7B399734"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Relevance and implications </w:t>
            </w:r>
            <w:r>
              <w:rPr>
                <w:rFonts w:ascii="Arial" w:eastAsia="Calibri" w:hAnsi="Arial" w:cs="Arial"/>
                <w:lang w:eastAsia="en-GB"/>
              </w:rPr>
              <w:t>– comprehensively describe:</w:t>
            </w:r>
          </w:p>
          <w:p w14:paraId="6B6AA0FF" w14:textId="77777777" w:rsidR="002913F0" w:rsidRDefault="00B61E3B">
            <w:pPr>
              <w:pStyle w:val="a3"/>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ce of findings and potential implications for clinical practice</w:t>
            </w:r>
          </w:p>
          <w:p w14:paraId="74AF4142" w14:textId="77777777" w:rsidR="002913F0" w:rsidRDefault="00B61E3B">
            <w:pPr>
              <w:pStyle w:val="a3"/>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Need for and direction of future research, with optimal study designs mentioned </w:t>
            </w:r>
          </w:p>
        </w:tc>
        <w:tc>
          <w:tcPr>
            <w:tcW w:w="850" w:type="dxa"/>
            <w:shd w:val="clear" w:color="auto" w:fill="auto"/>
          </w:tcPr>
          <w:p w14:paraId="02676D1A" w14:textId="49388D4D" w:rsidR="002913F0" w:rsidRDefault="00B61E3B" w:rsidP="00F7474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w:t>
            </w:r>
            <w:r w:rsidR="00F7474E">
              <w:rPr>
                <w:rFonts w:ascii="Arial" w:eastAsia="宋体" w:hAnsi="Arial" w:cs="Arial"/>
                <w:lang w:val="en-US" w:eastAsia="zh-CN"/>
              </w:rPr>
              <w:t>2</w:t>
            </w:r>
          </w:p>
        </w:tc>
      </w:tr>
      <w:tr w:rsidR="002913F0" w14:paraId="5A6B3C0D" w14:textId="77777777" w:rsidTr="002913F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915F52A" w14:textId="77777777" w:rsidR="002913F0" w:rsidRDefault="00B61E3B">
            <w:pPr>
              <w:spacing w:after="0" w:line="240" w:lineRule="auto"/>
              <w:rPr>
                <w:rFonts w:ascii="Arial" w:eastAsia="Calibri" w:hAnsi="Arial" w:cs="Arial"/>
                <w:b w:val="0"/>
                <w:bCs w:val="0"/>
                <w:lang w:eastAsia="en-GB"/>
              </w:rPr>
            </w:pPr>
            <w:r>
              <w:rPr>
                <w:rFonts w:ascii="Arial" w:eastAsia="Calibri" w:hAnsi="Arial" w:cs="Arial"/>
                <w:lang w:eastAsia="en-GB"/>
              </w:rPr>
              <w:t>CONCLUSION</w:t>
            </w:r>
          </w:p>
        </w:tc>
      </w:tr>
      <w:tr w:rsidR="002913F0" w14:paraId="24FAFDF2"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EEB98DC"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6</w:t>
            </w:r>
          </w:p>
        </w:tc>
        <w:tc>
          <w:tcPr>
            <w:tcW w:w="8505" w:type="dxa"/>
            <w:shd w:val="clear" w:color="auto" w:fill="auto"/>
          </w:tcPr>
          <w:p w14:paraId="0F541D78"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clusions</w:t>
            </w:r>
          </w:p>
          <w:p w14:paraId="28FB4D80" w14:textId="77777777" w:rsidR="002913F0" w:rsidRDefault="00B61E3B">
            <w:pPr>
              <w:pStyle w:val="a3"/>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ummarise key </w:t>
            </w:r>
            <w:r>
              <w:rPr>
                <w:rFonts w:ascii="Arial" w:eastAsia="Calibri" w:hAnsi="Arial" w:cs="Arial"/>
                <w:lang w:eastAsia="en-GB"/>
              </w:rPr>
              <w:t>conclusions</w:t>
            </w:r>
          </w:p>
          <w:p w14:paraId="4BD8F739" w14:textId="77777777" w:rsidR="002913F0" w:rsidRDefault="00B61E3B">
            <w:pPr>
              <w:pStyle w:val="a3"/>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line key directions for future research</w:t>
            </w:r>
          </w:p>
        </w:tc>
        <w:tc>
          <w:tcPr>
            <w:tcW w:w="850" w:type="dxa"/>
            <w:shd w:val="clear" w:color="auto" w:fill="auto"/>
          </w:tcPr>
          <w:p w14:paraId="5D9129BC" w14:textId="6E0E29B8" w:rsidR="002913F0" w:rsidRDefault="00B61E3B" w:rsidP="00F7474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w:t>
            </w:r>
            <w:r w:rsidR="00F7474E">
              <w:rPr>
                <w:rFonts w:ascii="Arial" w:eastAsia="宋体" w:hAnsi="Arial" w:cs="Arial"/>
                <w:lang w:val="en-US" w:eastAsia="zh-CN"/>
              </w:rPr>
              <w:t>2</w:t>
            </w:r>
          </w:p>
        </w:tc>
      </w:tr>
      <w:tr w:rsidR="002913F0" w14:paraId="5B96D4E9" w14:textId="77777777" w:rsidTr="002913F0">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BECEEED" w14:textId="77777777" w:rsidR="002913F0" w:rsidRDefault="00B61E3B">
            <w:pPr>
              <w:spacing w:after="0" w:line="240" w:lineRule="auto"/>
              <w:rPr>
                <w:rFonts w:ascii="Arial" w:eastAsia="Calibri" w:hAnsi="Arial" w:cs="Arial"/>
                <w:b w:val="0"/>
                <w:bCs w:val="0"/>
                <w:lang w:eastAsia="en-GB"/>
              </w:rPr>
            </w:pPr>
            <w:r>
              <w:rPr>
                <w:rFonts w:ascii="Arial" w:eastAsia="Calibri" w:hAnsi="Arial" w:cs="Arial"/>
                <w:lang w:eastAsia="en-GB"/>
              </w:rPr>
              <w:t>DECLARATIONS</w:t>
            </w:r>
          </w:p>
        </w:tc>
      </w:tr>
      <w:tr w:rsidR="002913F0" w14:paraId="15F3CFFB"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72CE2E"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7a</w:t>
            </w:r>
          </w:p>
        </w:tc>
        <w:tc>
          <w:tcPr>
            <w:tcW w:w="8505" w:type="dxa"/>
            <w:shd w:val="clear" w:color="auto" w:fill="auto"/>
          </w:tcPr>
          <w:p w14:paraId="035C84E5"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flicts of interest</w:t>
            </w:r>
          </w:p>
          <w:p w14:paraId="0F62F1ED" w14:textId="77777777" w:rsidR="002913F0" w:rsidRDefault="00B61E3B">
            <w:pPr>
              <w:pStyle w:val="a3"/>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flicts of interest, if any, are described</w:t>
            </w:r>
          </w:p>
        </w:tc>
        <w:tc>
          <w:tcPr>
            <w:tcW w:w="850" w:type="dxa"/>
            <w:shd w:val="clear" w:color="auto" w:fill="auto"/>
          </w:tcPr>
          <w:p w14:paraId="61E7D56E"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2</w:t>
            </w:r>
          </w:p>
        </w:tc>
      </w:tr>
      <w:tr w:rsidR="002913F0" w14:paraId="34E3A62A"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57E7CB1"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t>17b</w:t>
            </w:r>
          </w:p>
        </w:tc>
        <w:tc>
          <w:tcPr>
            <w:tcW w:w="8505" w:type="dxa"/>
            <w:shd w:val="clear" w:color="auto" w:fill="auto"/>
          </w:tcPr>
          <w:p w14:paraId="20826819"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Funding</w:t>
            </w:r>
          </w:p>
          <w:p w14:paraId="45E039BC" w14:textId="77777777" w:rsidR="002913F0" w:rsidRDefault="00B61E3B">
            <w:pPr>
              <w:pStyle w:val="a3"/>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ources of funding (e.g. grant details), if any, are clearly stated</w:t>
            </w:r>
          </w:p>
          <w:p w14:paraId="4613B30B" w14:textId="77777777" w:rsidR="002913F0" w:rsidRDefault="00B61E3B">
            <w:pPr>
              <w:pStyle w:val="a3"/>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ole of funder</w:t>
            </w:r>
          </w:p>
        </w:tc>
        <w:tc>
          <w:tcPr>
            <w:tcW w:w="850" w:type="dxa"/>
            <w:shd w:val="clear" w:color="auto" w:fill="auto"/>
          </w:tcPr>
          <w:p w14:paraId="7CC88D5A" w14:textId="2E5BE7D2" w:rsidR="002913F0" w:rsidRDefault="00C27F0A">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lang w:val="en-US" w:eastAsia="zh-CN"/>
              </w:rPr>
              <w:t>N.A.</w:t>
            </w:r>
          </w:p>
        </w:tc>
      </w:tr>
      <w:tr w:rsidR="002913F0" w14:paraId="38D237F4" w14:textId="77777777" w:rsidTr="002913F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C6A6576" w14:textId="77777777" w:rsidR="002913F0" w:rsidRDefault="00B61E3B">
            <w:pPr>
              <w:spacing w:after="0" w:line="240" w:lineRule="auto"/>
              <w:rPr>
                <w:rFonts w:ascii="Arial" w:eastAsia="Calibri" w:hAnsi="Arial" w:cs="Arial"/>
                <w:lang w:eastAsia="en-GB"/>
              </w:rPr>
            </w:pPr>
            <w:r>
              <w:rPr>
                <w:rFonts w:ascii="Arial" w:eastAsia="Calibri" w:hAnsi="Arial" w:cs="Arial"/>
                <w:b w:val="0"/>
                <w:bCs w:val="0"/>
                <w:lang w:eastAsia="en-GB"/>
              </w:rPr>
              <w:lastRenderedPageBreak/>
              <w:t>17c</w:t>
            </w:r>
          </w:p>
        </w:tc>
        <w:tc>
          <w:tcPr>
            <w:tcW w:w="8505" w:type="dxa"/>
            <w:shd w:val="clear" w:color="auto" w:fill="auto"/>
          </w:tcPr>
          <w:p w14:paraId="38C32F4B" w14:textId="77777777" w:rsidR="002913F0" w:rsidRDefault="00B61E3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tributorship</w:t>
            </w:r>
          </w:p>
          <w:p w14:paraId="32FA1867" w14:textId="77777777" w:rsidR="002913F0" w:rsidRDefault="00B61E3B">
            <w:pPr>
              <w:pStyle w:val="a3"/>
              <w:numPr>
                <w:ilvl w:val="0"/>
                <w:numId w:val="37"/>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 xml:space="preserve">Acknowledge patient and public involvement in research; report the extent of involvement of each contributor </w:t>
            </w:r>
          </w:p>
        </w:tc>
        <w:tc>
          <w:tcPr>
            <w:tcW w:w="850" w:type="dxa"/>
            <w:shd w:val="clear" w:color="auto" w:fill="auto"/>
          </w:tcPr>
          <w:p w14:paraId="3F86FE2F" w14:textId="3ABEF055" w:rsidR="002913F0" w:rsidRDefault="00B61E3B" w:rsidP="00F7474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宋体" w:hAnsi="Arial" w:cs="Arial"/>
                <w:lang w:val="en-US" w:eastAsia="zh-CN"/>
              </w:rPr>
            </w:pPr>
            <w:r>
              <w:rPr>
                <w:rFonts w:ascii="Arial" w:eastAsia="宋体" w:hAnsi="Arial" w:cs="Arial" w:hint="eastAsia"/>
                <w:lang w:val="en-US" w:eastAsia="zh-CN"/>
              </w:rPr>
              <w:t>1</w:t>
            </w:r>
            <w:r w:rsidR="00F7474E">
              <w:rPr>
                <w:rFonts w:ascii="Arial" w:eastAsia="宋体" w:hAnsi="Arial" w:cs="Arial"/>
                <w:lang w:val="en-US" w:eastAsia="zh-CN"/>
              </w:rPr>
              <w:t>2</w:t>
            </w:r>
            <w:bookmarkStart w:id="0" w:name="_GoBack"/>
            <w:bookmarkEnd w:id="0"/>
          </w:p>
        </w:tc>
      </w:tr>
    </w:tbl>
    <w:p w14:paraId="73B94E2D" w14:textId="7894AD7D" w:rsidR="002913F0" w:rsidRDefault="002913F0"/>
    <w:sectPr w:rsidR="002913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36E7BD" w14:textId="77777777" w:rsidR="00B61E3B" w:rsidRDefault="00B61E3B">
      <w:pPr>
        <w:spacing w:line="240" w:lineRule="auto"/>
      </w:pPr>
      <w:r>
        <w:separator/>
      </w:r>
    </w:p>
  </w:endnote>
  <w:endnote w:type="continuationSeparator" w:id="0">
    <w:p w14:paraId="62DF423A" w14:textId="77777777" w:rsidR="00B61E3B" w:rsidRDefault="00B61E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JhengHei UI">
    <w:panose1 w:val="020B0604030504040204"/>
    <w:charset w:val="88"/>
    <w:family w:val="swiss"/>
    <w:pitch w:val="default"/>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A0B476" w14:textId="77777777" w:rsidR="00B61E3B" w:rsidRDefault="00B61E3B">
      <w:pPr>
        <w:spacing w:after="0"/>
      </w:pPr>
      <w:r>
        <w:separator/>
      </w:r>
    </w:p>
  </w:footnote>
  <w:footnote w:type="continuationSeparator" w:id="0">
    <w:p w14:paraId="3C887390" w14:textId="77777777" w:rsidR="00B61E3B" w:rsidRDefault="00B61E3B">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multilevel"/>
    <w:tmpl w:val="0A2C6A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multilevel"/>
    <w:tmpl w:val="0BD63E4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multilevel"/>
    <w:tmpl w:val="0C4269D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multilevel"/>
    <w:tmpl w:val="101A77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multilevel"/>
    <w:tmpl w:val="13B94B3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multilevel"/>
    <w:tmpl w:val="16DF162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multilevel"/>
    <w:tmpl w:val="19FB5B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multilevel"/>
    <w:tmpl w:val="1D1B46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multilevel"/>
    <w:tmpl w:val="26122A5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multilevel"/>
    <w:tmpl w:val="2AE00E1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multilevel"/>
    <w:tmpl w:val="34D1738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multilevel"/>
    <w:tmpl w:val="372F3EF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multilevel"/>
    <w:tmpl w:val="382408B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multilevel"/>
    <w:tmpl w:val="429F074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multilevel"/>
    <w:tmpl w:val="42F164B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multilevel"/>
    <w:tmpl w:val="4AA266E3"/>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multilevel"/>
    <w:tmpl w:val="4EDB7E3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multilevel"/>
    <w:tmpl w:val="51794AD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multilevel"/>
    <w:tmpl w:val="5279403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multilevel"/>
    <w:tmpl w:val="57A06DED"/>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multilevel"/>
    <w:tmpl w:val="57BA33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multilevel"/>
    <w:tmpl w:val="5BF227C1"/>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multilevel"/>
    <w:tmpl w:val="5C3F1FA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multilevel"/>
    <w:tmpl w:val="5EA472E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multilevel"/>
    <w:tmpl w:val="60D8054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multilevel"/>
    <w:tmpl w:val="62A3490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multilevel"/>
    <w:tmpl w:val="64A96E2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multilevel"/>
    <w:tmpl w:val="668D76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multilevel"/>
    <w:tmpl w:val="6C320C3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multilevel"/>
    <w:tmpl w:val="6FBE1B9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multilevel"/>
    <w:tmpl w:val="7148310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multilevel"/>
    <w:tmpl w:val="72E93849"/>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multilevel"/>
    <w:tmpl w:val="77925E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multilevel"/>
    <w:tmpl w:val="7998085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multilevel"/>
    <w:tmpl w:val="7AEF015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multilevel"/>
    <w:tmpl w:val="7B8A2BD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multilevel"/>
    <w:tmpl w:val="7DE03FD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QwMzdkZmIzZmRjM2E1N2MxYTkwOTNjMGMyMmViYjAifQ=="/>
  </w:docVars>
  <w:rsids>
    <w:rsidRoot w:val="00BB3F47"/>
    <w:rsid w:val="001F7A5D"/>
    <w:rsid w:val="002913F0"/>
    <w:rsid w:val="002A7EC7"/>
    <w:rsid w:val="00407543"/>
    <w:rsid w:val="00531DC8"/>
    <w:rsid w:val="007402F5"/>
    <w:rsid w:val="00A22C05"/>
    <w:rsid w:val="00A34920"/>
    <w:rsid w:val="00A83E78"/>
    <w:rsid w:val="00B61E3B"/>
    <w:rsid w:val="00BB3F47"/>
    <w:rsid w:val="00C27F0A"/>
    <w:rsid w:val="00C61BC1"/>
    <w:rsid w:val="00E32995"/>
    <w:rsid w:val="00E97B32"/>
    <w:rsid w:val="00EC22DE"/>
    <w:rsid w:val="00F7474E"/>
    <w:rsid w:val="090A0702"/>
    <w:rsid w:val="2F017135"/>
    <w:rsid w:val="3F4202DD"/>
    <w:rsid w:val="56363D6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230BF8EA"/>
  <w15:docId w15:val="{DEE526BC-3010-4B4B-9A0D-4694D1EC7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160" w:line="259" w:lineRule="auto"/>
    </w:pPr>
    <w:rPr>
      <w:rFonts w:eastAsiaTheme="minorHAnsi"/>
      <w:sz w:val="22"/>
      <w:szCs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720"/>
      <w:contextualSpacing/>
    </w:pPr>
  </w:style>
  <w:style w:type="table" w:customStyle="1" w:styleId="4-21">
    <w:name w:val="网格表 4 - 着色 21"/>
    <w:basedOn w:val="a1"/>
    <w:uiPriority w:val="49"/>
    <w:rPr>
      <w:lang w:eastAsia="en-GB"/>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5</Pages>
  <Words>1436</Words>
  <Characters>8190</Characters>
  <Application>Microsoft Office Word</Application>
  <DocSecurity>0</DocSecurity>
  <Lines>68</Lines>
  <Paragraphs>19</Paragraphs>
  <ScaleCrop>false</ScaleCrop>
  <Company/>
  <LinksUpToDate>false</LinksUpToDate>
  <CharactersWithSpaces>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ZLP</cp:lastModifiedBy>
  <cp:revision>3</cp:revision>
  <dcterms:created xsi:type="dcterms:W3CDTF">2023-04-21T06:28:00Z</dcterms:created>
  <dcterms:modified xsi:type="dcterms:W3CDTF">2023-04-21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34FA0DFDEB764CBB872A85114195DEF5</vt:lpwstr>
  </property>
</Properties>
</file>